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FD941" w14:textId="32368BCD" w:rsidR="00C80503" w:rsidRDefault="00000000" w:rsidP="00C80503">
      <w:pPr>
        <w:pStyle w:val="berschrift1"/>
        <w:numPr>
          <w:ilvl w:val="0"/>
          <w:numId w:val="0"/>
        </w:numPr>
      </w:pPr>
      <w:r>
        <w:t>S</w:t>
      </w:r>
      <w:r w:rsidR="00C80503">
        <w:t>u</w:t>
      </w:r>
      <w:r>
        <w:t>pplement</w:t>
      </w:r>
      <w:r w:rsidR="004C20AC">
        <w:t>s</w:t>
      </w:r>
      <w:r w:rsidR="006C4F81">
        <w:t xml:space="preserve"> </w:t>
      </w:r>
      <w:r w:rsidR="00C80503">
        <w:t xml:space="preserve">- </w:t>
      </w:r>
      <w:r>
        <w:t>Table 1</w:t>
      </w:r>
    </w:p>
    <w:p w14:paraId="01EFB781" w14:textId="0B8B6501" w:rsidR="006364CB" w:rsidRPr="00353AFC" w:rsidRDefault="00000000" w:rsidP="00C80503">
      <w:pPr>
        <w:pStyle w:val="berschrift1"/>
        <w:numPr>
          <w:ilvl w:val="0"/>
          <w:numId w:val="0"/>
        </w:numPr>
        <w:rPr>
          <w:rFonts w:asciiTheme="majorBidi" w:hAnsiTheme="majorBidi"/>
          <w:b w:val="0"/>
          <w:bCs w:val="0"/>
          <w:sz w:val="24"/>
          <w:szCs w:val="24"/>
        </w:rPr>
      </w:pPr>
      <w:r w:rsidRPr="00353AFC">
        <w:rPr>
          <w:rFonts w:asciiTheme="majorBidi" w:hAnsiTheme="majorBidi"/>
          <w:b w:val="0"/>
          <w:bCs w:val="0"/>
          <w:sz w:val="24"/>
          <w:szCs w:val="24"/>
        </w:rPr>
        <w:t xml:space="preserve">Youden’s Index and Coordinates of the ROC curve for BPD vs </w:t>
      </w:r>
      <w:r w:rsidR="00F063E6" w:rsidRPr="00353AFC">
        <w:rPr>
          <w:rFonts w:asciiTheme="majorBidi" w:hAnsiTheme="majorBidi"/>
          <w:b w:val="0"/>
          <w:bCs w:val="0"/>
          <w:sz w:val="24"/>
          <w:szCs w:val="24"/>
        </w:rPr>
        <w:t>CC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3082"/>
        <w:gridCol w:w="2136"/>
        <w:gridCol w:w="2136"/>
        <w:gridCol w:w="1712"/>
      </w:tblGrid>
      <w:tr w:rsidR="00353AFC" w:rsidRPr="00353AFC" w14:paraId="40DF2870" w14:textId="77777777" w:rsidTr="00353AFC">
        <w:trPr>
          <w:tblHeader/>
        </w:trPr>
        <w:tc>
          <w:tcPr>
            <w:tcW w:w="169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7E51" w14:textId="6E05C574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Positive</w:t>
            </w:r>
            <w:r w:rsidR="0056067E"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if</w:t>
            </w:r>
            <w:r w:rsidR="0056067E"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Greater</w:t>
            </w:r>
            <w:r w:rsidR="0056067E"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Than</w:t>
            </w:r>
            <w:r w:rsidR="0056067E"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or</w:t>
            </w:r>
            <w:r w:rsidR="0056067E"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Equal</w:t>
            </w:r>
            <w:r w:rsidR="0056067E"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To</w:t>
            </w:r>
          </w:p>
        </w:tc>
        <w:tc>
          <w:tcPr>
            <w:tcW w:w="117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DAF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17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478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4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3F0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Youden</w:t>
            </w:r>
          </w:p>
        </w:tc>
      </w:tr>
      <w:tr w:rsidR="00353AFC" w:rsidRPr="00353AFC" w14:paraId="0CFFF9B3" w14:textId="77777777" w:rsidTr="00353AFC">
        <w:tc>
          <w:tcPr>
            <w:tcW w:w="169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1C1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-Inf</w:t>
            </w:r>
          </w:p>
        </w:tc>
        <w:tc>
          <w:tcPr>
            <w:tcW w:w="117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87A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C6F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94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111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</w:tr>
      <w:tr w:rsidR="00353AFC" w:rsidRPr="00353AFC" w14:paraId="19EE18D8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070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12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019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F55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2C5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11</w:t>
            </w:r>
          </w:p>
        </w:tc>
      </w:tr>
      <w:tr w:rsidR="00353AFC" w:rsidRPr="00353AFC" w14:paraId="75060228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DE0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93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177E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A09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33A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22</w:t>
            </w:r>
          </w:p>
        </w:tc>
      </w:tr>
      <w:tr w:rsidR="00353AFC" w:rsidRPr="00353AFC" w14:paraId="43AA278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ACF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1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8A4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73A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9E7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34</w:t>
            </w:r>
          </w:p>
        </w:tc>
      </w:tr>
      <w:tr w:rsidR="00353AFC" w:rsidRPr="00353AFC" w14:paraId="76719B2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FF2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33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289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924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4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C08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45</w:t>
            </w:r>
          </w:p>
        </w:tc>
      </w:tr>
      <w:tr w:rsidR="00353AFC" w:rsidRPr="00353AFC" w14:paraId="3CEE1E2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9DA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5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E6F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365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5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AD8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56</w:t>
            </w:r>
          </w:p>
        </w:tc>
      </w:tr>
      <w:tr w:rsidR="00353AFC" w:rsidRPr="00353AFC" w14:paraId="332F76F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F57E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60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8EE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339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3BD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67</w:t>
            </w:r>
          </w:p>
        </w:tc>
      </w:tr>
      <w:tr w:rsidR="00353AFC" w:rsidRPr="00353AFC" w14:paraId="1C634A7D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46C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70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C716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255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7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0E3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79</w:t>
            </w:r>
          </w:p>
        </w:tc>
      </w:tr>
      <w:tr w:rsidR="00353AFC" w:rsidRPr="00353AFC" w14:paraId="2287A648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6B5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84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B987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A98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9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BF9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90</w:t>
            </w:r>
          </w:p>
        </w:tc>
      </w:tr>
      <w:tr w:rsidR="00353AFC" w:rsidRPr="00353AFC" w14:paraId="555B8F56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2CD2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11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54F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4EE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0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09D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01</w:t>
            </w:r>
          </w:p>
        </w:tc>
      </w:tr>
      <w:tr w:rsidR="00353AFC" w:rsidRPr="00353AFC" w14:paraId="5605EC4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AC1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5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8E2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622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12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794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12</w:t>
            </w:r>
          </w:p>
        </w:tc>
      </w:tr>
      <w:tr w:rsidR="00353AFC" w:rsidRPr="00353AFC" w14:paraId="3567519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68A68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70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821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4D3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24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A66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24</w:t>
            </w:r>
          </w:p>
        </w:tc>
      </w:tr>
      <w:tr w:rsidR="00353AFC" w:rsidRPr="00353AFC" w14:paraId="0EBD514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26F04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72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BFC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E82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3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A05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35</w:t>
            </w:r>
          </w:p>
        </w:tc>
      </w:tr>
      <w:tr w:rsidR="00353AFC" w:rsidRPr="00353AFC" w14:paraId="7165695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497B8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77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2FC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DF8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4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152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46</w:t>
            </w:r>
          </w:p>
        </w:tc>
      </w:tr>
      <w:tr w:rsidR="00353AFC" w:rsidRPr="00353AFC" w14:paraId="7F72668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DEE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81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356D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10D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4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4F6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40</w:t>
            </w:r>
          </w:p>
        </w:tc>
      </w:tr>
      <w:tr w:rsidR="00353AFC" w:rsidRPr="00353AFC" w14:paraId="74CDC71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040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95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8E52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C3C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6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EB5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63</w:t>
            </w:r>
          </w:p>
        </w:tc>
      </w:tr>
      <w:tr w:rsidR="00353AFC" w:rsidRPr="00353AFC" w14:paraId="1315008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C75F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33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60A5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EA1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8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AA6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74</w:t>
            </w:r>
          </w:p>
        </w:tc>
      </w:tr>
      <w:tr w:rsidR="00353AFC" w:rsidRPr="00353AFC" w14:paraId="73DB595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2A72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62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F75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36E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9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BFE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85</w:t>
            </w:r>
          </w:p>
        </w:tc>
      </w:tr>
      <w:tr w:rsidR="00353AFC" w:rsidRPr="00353AFC" w14:paraId="1FD6E76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D57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72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301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E31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02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F78B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96</w:t>
            </w:r>
          </w:p>
        </w:tc>
      </w:tr>
      <w:tr w:rsidR="00353AFC" w:rsidRPr="00353AFC" w14:paraId="3B7FE4E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A8D2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81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2A5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882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1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CC78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08</w:t>
            </w:r>
          </w:p>
        </w:tc>
      </w:tr>
      <w:tr w:rsidR="00353AFC" w:rsidRPr="00353AFC" w14:paraId="0757982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C6D3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87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6E34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C2E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2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CC2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19</w:t>
            </w:r>
          </w:p>
        </w:tc>
      </w:tr>
      <w:tr w:rsidR="00353AFC" w:rsidRPr="00353AFC" w14:paraId="751B468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577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08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9C37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14B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3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15E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30</w:t>
            </w:r>
          </w:p>
        </w:tc>
      </w:tr>
      <w:tr w:rsidR="00353AFC" w:rsidRPr="00353AFC" w14:paraId="6F87FD3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C70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39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8DF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2E6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47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EDA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41</w:t>
            </w:r>
          </w:p>
        </w:tc>
      </w:tr>
      <w:tr w:rsidR="00353AFC" w:rsidRPr="00353AFC" w14:paraId="0D6E441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C1A8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6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16F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989E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5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34C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53</w:t>
            </w:r>
          </w:p>
        </w:tc>
      </w:tr>
      <w:tr w:rsidR="00353AFC" w:rsidRPr="00353AFC" w14:paraId="0A3BF65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9D4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79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FA8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9E7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7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C10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64</w:t>
            </w:r>
          </w:p>
        </w:tc>
      </w:tr>
      <w:tr w:rsidR="00353AFC" w:rsidRPr="00353AFC" w14:paraId="427E699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48A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89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317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D46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8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71B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75</w:t>
            </w:r>
          </w:p>
        </w:tc>
      </w:tr>
      <w:tr w:rsidR="00353AFC" w:rsidRPr="00353AFC" w14:paraId="23DF062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FC0E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9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5BC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F86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92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2F3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86</w:t>
            </w:r>
          </w:p>
        </w:tc>
      </w:tr>
      <w:tr w:rsidR="00353AFC" w:rsidRPr="00353AFC" w14:paraId="6F6ECC9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316D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0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3EBB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233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0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333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92</w:t>
            </w:r>
          </w:p>
        </w:tc>
      </w:tr>
      <w:tr w:rsidR="00353AFC" w:rsidRPr="00353AFC" w14:paraId="342ED9F2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DAD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16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A08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E4CB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2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D0B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14</w:t>
            </w:r>
          </w:p>
        </w:tc>
      </w:tr>
      <w:tr w:rsidR="00353AFC" w:rsidRPr="00353AFC" w14:paraId="430B2DB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F95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4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9C6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09C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2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E533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08</w:t>
            </w:r>
          </w:p>
        </w:tc>
      </w:tr>
      <w:tr w:rsidR="00353AFC" w:rsidRPr="00353AFC" w14:paraId="3A8FBEC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6D7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77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9AB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177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37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460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20</w:t>
            </w:r>
          </w:p>
        </w:tc>
      </w:tr>
      <w:tr w:rsidR="00353AFC" w:rsidRPr="00353AFC" w14:paraId="09D6369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A78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lastRenderedPageBreak/>
              <w:t>0.685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202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CC9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4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94D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31</w:t>
            </w:r>
          </w:p>
        </w:tc>
      </w:tr>
      <w:tr w:rsidR="00353AFC" w:rsidRPr="00353AFC" w14:paraId="1133D80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69A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647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1A0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4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FED6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25</w:t>
            </w:r>
          </w:p>
        </w:tc>
      </w:tr>
      <w:tr w:rsidR="00353AFC" w:rsidRPr="00353AFC" w14:paraId="2B86146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046D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1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88B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9F8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6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E4D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36</w:t>
            </w:r>
          </w:p>
        </w:tc>
      </w:tr>
      <w:tr w:rsidR="00353AFC" w:rsidRPr="00353AFC" w14:paraId="1155980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766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22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361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070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7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000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47</w:t>
            </w:r>
          </w:p>
        </w:tc>
      </w:tr>
      <w:tr w:rsidR="00353AFC" w:rsidRPr="00353AFC" w14:paraId="45DEE0E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67CA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33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849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31C4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82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829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59</w:t>
            </w:r>
          </w:p>
        </w:tc>
      </w:tr>
      <w:tr w:rsidR="00353AFC" w:rsidRPr="00353AFC" w14:paraId="71224F86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D60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45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F08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91E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9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38B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70</w:t>
            </w:r>
          </w:p>
        </w:tc>
      </w:tr>
      <w:tr w:rsidR="00353AFC" w:rsidRPr="00353AFC" w14:paraId="138028D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AF9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60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A4B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329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04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9B3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81</w:t>
            </w:r>
          </w:p>
        </w:tc>
      </w:tr>
      <w:tr w:rsidR="00353AFC" w:rsidRPr="00353AFC" w14:paraId="091F39C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22E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68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3E2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360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1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FFF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92</w:t>
            </w:r>
          </w:p>
        </w:tc>
      </w:tr>
      <w:tr w:rsidR="00353AFC" w:rsidRPr="00353AFC" w14:paraId="45B644E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8F30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75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CB3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43B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27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5AC0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04</w:t>
            </w:r>
          </w:p>
        </w:tc>
      </w:tr>
      <w:tr w:rsidR="00353AFC" w:rsidRPr="00353AFC" w14:paraId="2F1E1532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BFC8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85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5D8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15D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4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122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26</w:t>
            </w:r>
          </w:p>
        </w:tc>
      </w:tr>
      <w:tr w:rsidR="00353AFC" w:rsidRPr="00353AFC" w14:paraId="037C70B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FED7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9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5C0F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188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6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A16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37</w:t>
            </w:r>
          </w:p>
        </w:tc>
      </w:tr>
      <w:tr w:rsidR="00353AFC" w:rsidRPr="00353AFC" w14:paraId="442580F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F75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25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918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E35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72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F93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49</w:t>
            </w:r>
          </w:p>
        </w:tc>
      </w:tr>
      <w:tr w:rsidR="00353AFC" w:rsidRPr="00353AFC" w14:paraId="412514C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D44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4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68A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06D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8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62C0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60</w:t>
            </w:r>
          </w:p>
        </w:tc>
      </w:tr>
      <w:tr w:rsidR="00353AFC" w:rsidRPr="00353AFC" w14:paraId="2FD32E2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A6A7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50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00B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44A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94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928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71</w:t>
            </w:r>
          </w:p>
        </w:tc>
      </w:tr>
      <w:tr w:rsidR="00353AFC" w:rsidRPr="00353AFC" w14:paraId="35B78C9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F06D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52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D43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98A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0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018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82</w:t>
            </w:r>
          </w:p>
        </w:tc>
      </w:tr>
      <w:tr w:rsidR="00353AFC" w:rsidRPr="00353AFC" w14:paraId="70039D8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C882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68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17E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588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17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E11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93</w:t>
            </w:r>
          </w:p>
        </w:tc>
      </w:tr>
      <w:tr w:rsidR="00353AFC" w:rsidRPr="00353AFC" w14:paraId="171BEFF2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EEAD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82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4A5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261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17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6B2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88</w:t>
            </w:r>
          </w:p>
        </w:tc>
      </w:tr>
      <w:tr w:rsidR="00353AFC" w:rsidRPr="00353AFC" w14:paraId="63D7CE5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C78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8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F4E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918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2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67D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99</w:t>
            </w:r>
          </w:p>
        </w:tc>
      </w:tr>
      <w:tr w:rsidR="00353AFC" w:rsidRPr="00353AFC" w14:paraId="0BE82D8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D52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862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6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F88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2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50F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93</w:t>
            </w:r>
          </w:p>
        </w:tc>
      </w:tr>
      <w:tr w:rsidR="00353AFC" w:rsidRPr="00353AFC" w14:paraId="1D8917A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E37D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00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17A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B14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2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4A8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87</w:t>
            </w:r>
          </w:p>
        </w:tc>
      </w:tr>
      <w:tr w:rsidR="00353AFC" w:rsidRPr="00353AFC" w14:paraId="3902E9F2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EF0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02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060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51F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3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9AF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98</w:t>
            </w:r>
          </w:p>
        </w:tc>
      </w:tr>
      <w:tr w:rsidR="00353AFC" w:rsidRPr="00353AFC" w14:paraId="693D563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B830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8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EA0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A0D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5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A4C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10</w:t>
            </w:r>
          </w:p>
        </w:tc>
      </w:tr>
      <w:tr w:rsidR="00353AFC" w:rsidRPr="00353AFC" w14:paraId="6D1C65E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23D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075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781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62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865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21</w:t>
            </w:r>
          </w:p>
        </w:tc>
      </w:tr>
      <w:tr w:rsidR="00353AFC" w:rsidRPr="00353AFC" w14:paraId="2744D97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592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65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1328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B983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62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556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15</w:t>
            </w:r>
          </w:p>
        </w:tc>
      </w:tr>
      <w:tr w:rsidR="00353AFC" w:rsidRPr="00353AFC" w14:paraId="1FAACEF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8431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8E9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E44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7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74C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26</w:t>
            </w:r>
          </w:p>
        </w:tc>
      </w:tr>
      <w:tr w:rsidR="00353AFC" w:rsidRPr="00353AFC" w14:paraId="5215794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A22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9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4D7B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5DE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7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1E6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20</w:t>
            </w:r>
          </w:p>
        </w:tc>
      </w:tr>
      <w:tr w:rsidR="00353AFC" w:rsidRPr="00353AFC" w14:paraId="353364A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C8E0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1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0DA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403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84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A22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32</w:t>
            </w:r>
          </w:p>
        </w:tc>
      </w:tr>
      <w:tr w:rsidR="00353AFC" w:rsidRPr="00353AFC" w14:paraId="2A8AEBF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DE4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5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CBD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0D2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9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BD9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43</w:t>
            </w:r>
          </w:p>
        </w:tc>
      </w:tr>
      <w:tr w:rsidR="00353AFC" w:rsidRPr="00353AFC" w14:paraId="1A3251B6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BBA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A36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A6C1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07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D25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54</w:t>
            </w:r>
          </w:p>
        </w:tc>
      </w:tr>
      <w:tr w:rsidR="00353AFC" w:rsidRPr="00353AFC" w14:paraId="2E023E4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817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16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987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D0F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755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5</w:t>
            </w:r>
          </w:p>
        </w:tc>
      </w:tr>
      <w:tr w:rsidR="00353AFC" w:rsidRPr="00353AFC" w14:paraId="531F6B9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632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29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048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FF4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2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ECB6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77</w:t>
            </w:r>
          </w:p>
        </w:tc>
      </w:tr>
      <w:tr w:rsidR="00353AFC" w:rsidRPr="00353AFC" w14:paraId="59F23FD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787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33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181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004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4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4A9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88</w:t>
            </w:r>
          </w:p>
        </w:tc>
      </w:tr>
      <w:tr w:rsidR="00353AFC" w:rsidRPr="00353AFC" w14:paraId="4FF9EA82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160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58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1A5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F82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52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0091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99</w:t>
            </w:r>
          </w:p>
        </w:tc>
      </w:tr>
      <w:tr w:rsidR="00353AFC" w:rsidRPr="00353AFC" w14:paraId="2C2BA0C6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62AE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87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84C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934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52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C65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93</w:t>
            </w:r>
          </w:p>
        </w:tc>
      </w:tr>
      <w:tr w:rsidR="00353AFC" w:rsidRPr="00353AFC" w14:paraId="0998BDA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8E3E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93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B0D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43E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6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00C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04</w:t>
            </w:r>
          </w:p>
        </w:tc>
      </w:tr>
      <w:tr w:rsidR="00353AFC" w:rsidRPr="00353AFC" w14:paraId="2CB1709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07C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97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97F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77B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6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60C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99</w:t>
            </w:r>
          </w:p>
        </w:tc>
      </w:tr>
      <w:tr w:rsidR="00353AFC" w:rsidRPr="00353AFC" w14:paraId="0EC5863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1BB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lastRenderedPageBreak/>
              <w:t>1.106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8DA3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3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7C28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6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D788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93</w:t>
            </w:r>
          </w:p>
        </w:tc>
      </w:tr>
      <w:tr w:rsidR="00353AFC" w:rsidRPr="00353AFC" w14:paraId="1DB264C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B0582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20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2D0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7FD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6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7750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87</w:t>
            </w:r>
          </w:p>
        </w:tc>
      </w:tr>
      <w:tr w:rsidR="00353AFC" w:rsidRPr="00353AFC" w14:paraId="40189F5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76E4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39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AFD0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5E4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74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5DA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98</w:t>
            </w:r>
          </w:p>
        </w:tc>
      </w:tr>
      <w:tr w:rsidR="00353AFC" w:rsidRPr="00353AFC" w14:paraId="12B4CF1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C37E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5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5CD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7F9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8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95A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09</w:t>
            </w:r>
          </w:p>
        </w:tc>
      </w:tr>
      <w:tr w:rsidR="00353AFC" w:rsidRPr="00353AFC" w14:paraId="4F92CE3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20E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6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558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FAA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8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A89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04</w:t>
            </w:r>
          </w:p>
        </w:tc>
      </w:tr>
      <w:tr w:rsidR="00353AFC" w:rsidRPr="00353AFC" w14:paraId="1997209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0FE2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72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220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209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97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F81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15</w:t>
            </w:r>
          </w:p>
        </w:tc>
      </w:tr>
      <w:tr w:rsidR="00353AFC" w:rsidRPr="00353AFC" w14:paraId="4E05517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1EC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85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E32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483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0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876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26</w:t>
            </w:r>
          </w:p>
        </w:tc>
      </w:tr>
      <w:tr w:rsidR="00353AFC" w:rsidRPr="00353AFC" w14:paraId="78DA8EA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B86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9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9C3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BE6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3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2A4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8</w:t>
            </w:r>
          </w:p>
        </w:tc>
      </w:tr>
      <w:tr w:rsidR="00353AFC" w:rsidRPr="00353AFC" w14:paraId="3FBDD30F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901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0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189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0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A53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3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9C8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37</w:t>
            </w:r>
          </w:p>
        </w:tc>
      </w:tr>
      <w:tr w:rsidR="00353AFC" w:rsidRPr="00353AFC" w14:paraId="3C9B5F1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CA40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06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F75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0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2C8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42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57E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2</w:t>
            </w:r>
          </w:p>
        </w:tc>
      </w:tr>
      <w:tr w:rsidR="00353AFC" w:rsidRPr="00353AFC" w14:paraId="7238C83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645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23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57B4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4D0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42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968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36</w:t>
            </w:r>
          </w:p>
        </w:tc>
      </w:tr>
      <w:tr w:rsidR="00353AFC" w:rsidRPr="00353AFC" w14:paraId="1EE6428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379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39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D82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156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5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E3F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8</w:t>
            </w:r>
          </w:p>
        </w:tc>
      </w:tr>
      <w:tr w:rsidR="00353AFC" w:rsidRPr="00353AFC" w14:paraId="071CF40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75E2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5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0DD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D719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64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6EF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59</w:t>
            </w:r>
          </w:p>
        </w:tc>
      </w:tr>
      <w:tr w:rsidR="00353AFC" w:rsidRPr="00353AFC" w14:paraId="72A1158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01B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62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08F2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1154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7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0DB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70</w:t>
            </w:r>
          </w:p>
        </w:tc>
      </w:tr>
      <w:tr w:rsidR="00353AFC" w:rsidRPr="00353AFC" w14:paraId="6D3443B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3BE4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75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625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68F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87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D99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81</w:t>
            </w:r>
          </w:p>
        </w:tc>
      </w:tr>
      <w:tr w:rsidR="00353AFC" w:rsidRPr="00353AFC" w14:paraId="21B4FF4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6C20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BF9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8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1E5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87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77B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70</w:t>
            </w:r>
          </w:p>
        </w:tc>
      </w:tr>
      <w:tr w:rsidR="00353AFC" w:rsidRPr="00353AFC" w14:paraId="3FA93BA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FF1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29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F27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8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770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9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13E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81</w:t>
            </w:r>
          </w:p>
        </w:tc>
      </w:tr>
      <w:tr w:rsidR="00353AFC" w:rsidRPr="00353AFC" w14:paraId="55489EC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0CE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45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92D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3B2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9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D4E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75</w:t>
            </w:r>
          </w:p>
        </w:tc>
      </w:tr>
      <w:tr w:rsidR="00353AFC" w:rsidRPr="00353AFC" w14:paraId="2721448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B08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5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22A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506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0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72E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86</w:t>
            </w:r>
          </w:p>
        </w:tc>
      </w:tr>
      <w:tr w:rsidR="00353AFC" w:rsidRPr="00353AFC" w14:paraId="2055307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36B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68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3F9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7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5BD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2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6A9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7</w:t>
            </w:r>
          </w:p>
        </w:tc>
      </w:tr>
      <w:tr w:rsidR="00353AFC" w:rsidRPr="00353AFC" w14:paraId="62E2749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2AE0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93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9CCA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7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326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2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C21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2</w:t>
            </w:r>
          </w:p>
        </w:tc>
      </w:tr>
      <w:tr w:rsidR="00353AFC" w:rsidRPr="00353AFC" w14:paraId="5FD38C2E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EAA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06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AA13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6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FDC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2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212A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86</w:t>
            </w:r>
          </w:p>
        </w:tc>
      </w:tr>
      <w:tr w:rsidR="00353AFC" w:rsidRPr="00353AFC" w14:paraId="5EAB4306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9B00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1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241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6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79E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2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8499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80</w:t>
            </w:r>
          </w:p>
        </w:tc>
      </w:tr>
      <w:tr w:rsidR="00353AFC" w:rsidRPr="00353AFC" w14:paraId="1FCAB84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26F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29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30F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6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6B9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3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D31C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1</w:t>
            </w:r>
          </w:p>
        </w:tc>
      </w:tr>
      <w:tr w:rsidR="00353AFC" w:rsidRPr="00353AFC" w14:paraId="43382FA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EBF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43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EFD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5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7293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3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B9D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85</w:t>
            </w:r>
          </w:p>
        </w:tc>
      </w:tr>
      <w:tr w:rsidR="00353AFC" w:rsidRPr="00353AFC" w14:paraId="42D61E7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B1E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5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AB4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4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C41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3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A05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79</w:t>
            </w:r>
          </w:p>
        </w:tc>
      </w:tr>
      <w:tr w:rsidR="00353AFC" w:rsidRPr="00353AFC" w14:paraId="2154FF2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F5A0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56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B86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4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AAA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4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857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1</w:t>
            </w:r>
          </w:p>
        </w:tc>
      </w:tr>
      <w:tr w:rsidR="00353AFC" w:rsidRPr="00353AFC" w14:paraId="5E8B1AC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05C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60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EE5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6898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4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82F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85</w:t>
            </w:r>
          </w:p>
        </w:tc>
      </w:tr>
      <w:tr w:rsidR="00353AFC" w:rsidRPr="00353AFC" w14:paraId="49D93C2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A82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68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2A1C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3A2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54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77C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6</w:t>
            </w:r>
          </w:p>
        </w:tc>
      </w:tr>
      <w:tr w:rsidR="00353AFC" w:rsidRPr="00353AFC" w14:paraId="1D5F7EF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3C2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79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361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3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608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54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DF6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0</w:t>
            </w:r>
          </w:p>
        </w:tc>
      </w:tr>
      <w:tr w:rsidR="00353AFC" w:rsidRPr="00353AFC" w14:paraId="17E0F5C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5A18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91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2EA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3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622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54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AB6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84</w:t>
            </w:r>
          </w:p>
        </w:tc>
      </w:tr>
      <w:tr w:rsidR="00353AFC" w:rsidRPr="00353AFC" w14:paraId="7E16991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434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19C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3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1F1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6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7EC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6</w:t>
            </w:r>
          </w:p>
        </w:tc>
      </w:tr>
      <w:tr w:rsidR="00353AFC" w:rsidRPr="00353AFC" w14:paraId="3C0EC2CD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EAAE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0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F66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2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4AB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6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605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0</w:t>
            </w:r>
          </w:p>
        </w:tc>
      </w:tr>
      <w:tr w:rsidR="00353AFC" w:rsidRPr="00353AFC" w14:paraId="3319261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056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08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B6A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1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39C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7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3268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5</w:t>
            </w:r>
          </w:p>
        </w:tc>
      </w:tr>
      <w:tr w:rsidR="00353AFC" w:rsidRPr="00353AFC" w14:paraId="17EA5C0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0FA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16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2DD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1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BB0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8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6D5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01</w:t>
            </w:r>
          </w:p>
        </w:tc>
      </w:tr>
      <w:tr w:rsidR="00353AFC" w:rsidRPr="00353AFC" w14:paraId="019D3F1E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4B1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31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5D3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0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4E2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8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FD3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5</w:t>
            </w:r>
          </w:p>
        </w:tc>
      </w:tr>
      <w:tr w:rsidR="00353AFC" w:rsidRPr="00353AFC" w14:paraId="4C3F183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249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lastRenderedPageBreak/>
              <w:t>1.55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5B4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0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388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7BD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00</w:t>
            </w:r>
          </w:p>
        </w:tc>
      </w:tr>
      <w:tr w:rsidR="00353AFC" w:rsidRPr="00353AFC" w14:paraId="78FABBD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78D4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58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331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9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87B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B9F4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4</w:t>
            </w:r>
          </w:p>
        </w:tc>
      </w:tr>
      <w:tr w:rsidR="00353AFC" w:rsidRPr="00353AFC" w14:paraId="2F3F94BE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403FD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2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CA4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65E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0DA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88</w:t>
            </w:r>
          </w:p>
        </w:tc>
      </w:tr>
      <w:tr w:rsidR="00353AFC" w:rsidRPr="00353AFC" w14:paraId="2EC9DBA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A104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6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F95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430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C41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77</w:t>
            </w:r>
          </w:p>
        </w:tc>
      </w:tr>
      <w:tr w:rsidR="00353AFC" w:rsidRPr="00353AFC" w14:paraId="2BBF6CC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6BD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8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1C63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7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CF4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9F3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71</w:t>
            </w:r>
          </w:p>
        </w:tc>
      </w:tr>
      <w:tr w:rsidR="00353AFC" w:rsidRPr="00353AFC" w14:paraId="5C99D3D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D9F0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75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C45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6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57D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C991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65</w:t>
            </w:r>
          </w:p>
        </w:tc>
      </w:tr>
      <w:tr w:rsidR="00353AFC" w:rsidRPr="00353AFC" w14:paraId="0AB75A4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63E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95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867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6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575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6D71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59</w:t>
            </w:r>
          </w:p>
        </w:tc>
      </w:tr>
      <w:tr w:rsidR="00353AFC" w:rsidRPr="00353AFC" w14:paraId="0876E22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976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1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325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5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0B3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1DB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53</w:t>
            </w:r>
          </w:p>
        </w:tc>
      </w:tr>
      <w:tr w:rsidR="00353AFC" w:rsidRPr="00353AFC" w14:paraId="5240981D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F42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25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F51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4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E9D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B45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7</w:t>
            </w:r>
          </w:p>
        </w:tc>
      </w:tr>
      <w:tr w:rsidR="00353AFC" w:rsidRPr="00353AFC" w14:paraId="2F03407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60B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33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E73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4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965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E55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2</w:t>
            </w:r>
          </w:p>
        </w:tc>
      </w:tr>
      <w:tr w:rsidR="00353AFC" w:rsidRPr="00353AFC" w14:paraId="28913C3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D38F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37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97B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4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643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6DEE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53</w:t>
            </w:r>
          </w:p>
        </w:tc>
      </w:tr>
      <w:tr w:rsidR="00353AFC" w:rsidRPr="00353AFC" w14:paraId="73F94D3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326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3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B194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3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5E1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636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7</w:t>
            </w:r>
          </w:p>
        </w:tc>
      </w:tr>
      <w:tr w:rsidR="00353AFC" w:rsidRPr="00353AFC" w14:paraId="2590712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3F4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49D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3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1FD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474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1</w:t>
            </w:r>
          </w:p>
        </w:tc>
      </w:tr>
      <w:tr w:rsidR="00353AFC" w:rsidRPr="00353AFC" w14:paraId="712037B6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A0C8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5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EF6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2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E91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C02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35</w:t>
            </w:r>
          </w:p>
        </w:tc>
      </w:tr>
      <w:tr w:rsidR="00353AFC" w:rsidRPr="00353AFC" w14:paraId="5CE7351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2D1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66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C9B7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1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91B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453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29</w:t>
            </w:r>
          </w:p>
        </w:tc>
      </w:tr>
      <w:tr w:rsidR="00353AFC" w:rsidRPr="00353AFC" w14:paraId="1395D41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3CC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83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79D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1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E78F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18A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24</w:t>
            </w:r>
          </w:p>
        </w:tc>
      </w:tr>
      <w:tr w:rsidR="00353AFC" w:rsidRPr="00353AFC" w14:paraId="5ACA43D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BE1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3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1C0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0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D75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F14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18</w:t>
            </w:r>
          </w:p>
        </w:tc>
      </w:tr>
      <w:tr w:rsidR="00353AFC" w:rsidRPr="00353AFC" w14:paraId="177C6632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9B1A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0202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0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DD6D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3D0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12</w:t>
            </w:r>
          </w:p>
        </w:tc>
      </w:tr>
      <w:tr w:rsidR="00353AFC" w:rsidRPr="00353AFC" w14:paraId="341107FD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584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CFDB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9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AEA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2AC8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06</w:t>
            </w:r>
          </w:p>
        </w:tc>
      </w:tr>
      <w:tr w:rsidR="00353AFC" w:rsidRPr="00353AFC" w14:paraId="21D1902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4C0E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0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721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9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3D9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57E0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00</w:t>
            </w:r>
          </w:p>
        </w:tc>
      </w:tr>
      <w:tr w:rsidR="00353AFC" w:rsidRPr="00353AFC" w14:paraId="2363511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741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08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B36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7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91F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DA6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88</w:t>
            </w:r>
          </w:p>
        </w:tc>
      </w:tr>
      <w:tr w:rsidR="00353AFC" w:rsidRPr="00353AFC" w14:paraId="7EF064C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0D7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16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2D4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7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BD1B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D8D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83</w:t>
            </w:r>
          </w:p>
        </w:tc>
      </w:tr>
      <w:tr w:rsidR="00353AFC" w:rsidRPr="00353AFC" w14:paraId="75B3C072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71AB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25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5C1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7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98C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044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94</w:t>
            </w:r>
          </w:p>
        </w:tc>
      </w:tr>
      <w:tr w:rsidR="00353AFC" w:rsidRPr="00353AFC" w14:paraId="35BC724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D44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31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227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D59C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99DE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88</w:t>
            </w:r>
          </w:p>
        </w:tc>
      </w:tr>
      <w:tr w:rsidR="00353AFC" w:rsidRPr="00353AFC" w14:paraId="13D0F81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E35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37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04C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5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A0CE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F15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76</w:t>
            </w:r>
          </w:p>
        </w:tc>
      </w:tr>
      <w:tr w:rsidR="00353AFC" w:rsidRPr="00353AFC" w14:paraId="0A68D33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6D0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48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AE7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4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8CD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B3A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70</w:t>
            </w:r>
          </w:p>
        </w:tc>
      </w:tr>
      <w:tr w:rsidR="00353AFC" w:rsidRPr="00353AFC" w14:paraId="429BCC9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3AF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56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339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4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46A3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A0E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5</w:t>
            </w:r>
          </w:p>
        </w:tc>
      </w:tr>
      <w:tr w:rsidR="00353AFC" w:rsidRPr="00353AFC" w14:paraId="14542CA6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43F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62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8B1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3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A15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5D3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59</w:t>
            </w:r>
          </w:p>
        </w:tc>
      </w:tr>
      <w:tr w:rsidR="00353AFC" w:rsidRPr="00353AFC" w14:paraId="0B63169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A714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75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3B51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3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BCF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998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70</w:t>
            </w:r>
          </w:p>
        </w:tc>
      </w:tr>
      <w:tr w:rsidR="00353AFC" w:rsidRPr="00353AFC" w14:paraId="5FEECB0F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D30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87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944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3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2E7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D6A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4</w:t>
            </w:r>
          </w:p>
        </w:tc>
      </w:tr>
      <w:tr w:rsidR="00353AFC" w:rsidRPr="00353AFC" w14:paraId="545078C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DFEE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93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935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2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31D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39B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58</w:t>
            </w:r>
          </w:p>
        </w:tc>
      </w:tr>
      <w:tr w:rsidR="00353AFC" w:rsidRPr="00353AFC" w14:paraId="3865594D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31F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9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D73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2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A7A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CA5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52</w:t>
            </w:r>
          </w:p>
        </w:tc>
      </w:tr>
      <w:tr w:rsidR="00353AFC" w:rsidRPr="00353AFC" w14:paraId="097439C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FB5D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0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DA6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AC9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4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CF8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58</w:t>
            </w:r>
          </w:p>
        </w:tc>
      </w:tr>
      <w:tr w:rsidR="00353AFC" w:rsidRPr="00353AFC" w14:paraId="6CEF1F3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594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06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0E6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818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975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9</w:t>
            </w:r>
          </w:p>
        </w:tc>
      </w:tr>
      <w:tr w:rsidR="00353AFC" w:rsidRPr="00353AFC" w14:paraId="24AFE2B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B6E8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10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BD0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0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416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1AE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3</w:t>
            </w:r>
          </w:p>
        </w:tc>
      </w:tr>
      <w:tr w:rsidR="00353AFC" w:rsidRPr="00353AFC" w14:paraId="1231446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9554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1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6E7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9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CE95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1F6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52</w:t>
            </w:r>
          </w:p>
        </w:tc>
      </w:tr>
      <w:tr w:rsidR="00353AFC" w:rsidRPr="00353AFC" w14:paraId="7802A2D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EDAD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lastRenderedPageBreak/>
              <w:t>1.826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B98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167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93B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46</w:t>
            </w:r>
          </w:p>
        </w:tc>
      </w:tr>
      <w:tr w:rsidR="00353AFC" w:rsidRPr="00353AFC" w14:paraId="00DB3298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86A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36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238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8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1B9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BF1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40</w:t>
            </w:r>
          </w:p>
        </w:tc>
      </w:tr>
      <w:tr w:rsidR="00353AFC" w:rsidRPr="00353AFC" w14:paraId="02A228FF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99E8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41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3BF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F53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5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A58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34</w:t>
            </w:r>
          </w:p>
        </w:tc>
      </w:tr>
      <w:tr w:rsidR="00353AFC" w:rsidRPr="00353AFC" w14:paraId="6D0CE37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B7E0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5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9FA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6A4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66B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45</w:t>
            </w:r>
          </w:p>
        </w:tc>
      </w:tr>
      <w:tr w:rsidR="00353AFC" w:rsidRPr="00353AFC" w14:paraId="5EB2CB6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FA24D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62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3BD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7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699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2E40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39</w:t>
            </w:r>
          </w:p>
        </w:tc>
      </w:tr>
      <w:tr w:rsidR="00353AFC" w:rsidRPr="00353AFC" w14:paraId="0CFBCD7F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195E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70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22F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6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8D8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DF7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34</w:t>
            </w:r>
          </w:p>
        </w:tc>
      </w:tr>
      <w:tr w:rsidR="00353AFC" w:rsidRPr="00353AFC" w14:paraId="5594AF6D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3EE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80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0AF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6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702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9D67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28</w:t>
            </w:r>
          </w:p>
        </w:tc>
      </w:tr>
      <w:tr w:rsidR="00353AFC" w:rsidRPr="00353AFC" w14:paraId="3DFFAA78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AC48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84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90B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5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7BC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4D7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22</w:t>
            </w:r>
          </w:p>
        </w:tc>
      </w:tr>
      <w:tr w:rsidR="00353AFC" w:rsidRPr="00353AFC" w14:paraId="641CFA0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882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91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2E96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4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045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FF6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10</w:t>
            </w:r>
          </w:p>
        </w:tc>
      </w:tr>
      <w:tr w:rsidR="00353AFC" w:rsidRPr="00353AFC" w14:paraId="29FF3CE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59D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0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E29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3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0E3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8A7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04</w:t>
            </w:r>
          </w:p>
        </w:tc>
      </w:tr>
      <w:tr w:rsidR="00353AFC" w:rsidRPr="00353AFC" w14:paraId="02DAD10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D71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10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C36A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3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34B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D86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98</w:t>
            </w:r>
          </w:p>
        </w:tc>
      </w:tr>
      <w:tr w:rsidR="00353AFC" w:rsidRPr="00353AFC" w14:paraId="0F5D6D7E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314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12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E63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3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3ED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7F2E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10</w:t>
            </w:r>
          </w:p>
        </w:tc>
      </w:tr>
      <w:tr w:rsidR="00353AFC" w:rsidRPr="00353AFC" w14:paraId="2526EA9D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46C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1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14A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2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5F6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952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04</w:t>
            </w:r>
          </w:p>
        </w:tc>
      </w:tr>
      <w:tr w:rsidR="00353AFC" w:rsidRPr="00353AFC" w14:paraId="4873196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3CA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20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FF0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2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9A8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5629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98</w:t>
            </w:r>
          </w:p>
        </w:tc>
      </w:tr>
      <w:tr w:rsidR="00353AFC" w:rsidRPr="00353AFC" w14:paraId="6AABB9E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B41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27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E15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1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EB0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3D6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92</w:t>
            </w:r>
          </w:p>
        </w:tc>
      </w:tr>
      <w:tr w:rsidR="00353AFC" w:rsidRPr="00353AFC" w14:paraId="4EBB25A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240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40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6C2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0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88B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695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86</w:t>
            </w:r>
          </w:p>
        </w:tc>
      </w:tr>
      <w:tr w:rsidR="00353AFC" w:rsidRPr="00353AFC" w14:paraId="0442D5F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DCA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56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A9B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0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A4F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0B8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80</w:t>
            </w:r>
          </w:p>
        </w:tc>
      </w:tr>
      <w:tr w:rsidR="00353AFC" w:rsidRPr="00353AFC" w14:paraId="35573CE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87D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66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542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9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9C2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65E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75</w:t>
            </w:r>
          </w:p>
        </w:tc>
      </w:tr>
      <w:tr w:rsidR="00353AFC" w:rsidRPr="00353AFC" w14:paraId="4A4B767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A95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69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0BC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9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DDF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F15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69</w:t>
            </w:r>
          </w:p>
        </w:tc>
      </w:tr>
      <w:tr w:rsidR="00353AFC" w:rsidRPr="00353AFC" w14:paraId="0B37AF1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8CBD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72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17A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8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8E0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474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63</w:t>
            </w:r>
          </w:p>
        </w:tc>
      </w:tr>
      <w:tr w:rsidR="00353AFC" w:rsidRPr="00353AFC" w14:paraId="730C701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AFB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79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9E9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8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7BF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D26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57</w:t>
            </w:r>
          </w:p>
        </w:tc>
      </w:tr>
      <w:tr w:rsidR="00353AFC" w:rsidRPr="00353AFC" w14:paraId="2D8A61E8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D33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87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8E1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7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E40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8CD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51</w:t>
            </w:r>
          </w:p>
        </w:tc>
      </w:tr>
      <w:tr w:rsidR="00353AFC" w:rsidRPr="00353AFC" w14:paraId="279D7DE8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C04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93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F43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5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665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929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28</w:t>
            </w:r>
          </w:p>
        </w:tc>
      </w:tr>
      <w:tr w:rsidR="00353AFC" w:rsidRPr="00353AFC" w14:paraId="7E4AC8B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0432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9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E6F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E57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8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5F4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22</w:t>
            </w:r>
          </w:p>
        </w:tc>
      </w:tr>
      <w:tr w:rsidR="00353AFC" w:rsidRPr="00353AFC" w14:paraId="4AFF532D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1FF3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0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0E2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04C2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3C2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33</w:t>
            </w:r>
          </w:p>
        </w:tc>
      </w:tr>
      <w:tr w:rsidR="00353AFC" w:rsidRPr="00353AFC" w14:paraId="6F51A1AD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D47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05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C16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3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4928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711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27</w:t>
            </w:r>
          </w:p>
        </w:tc>
      </w:tr>
      <w:tr w:rsidR="00353AFC" w:rsidRPr="00353AFC" w14:paraId="15750622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6DD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07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DFC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3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828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703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22</w:t>
            </w:r>
          </w:p>
        </w:tc>
      </w:tr>
      <w:tr w:rsidR="00353AFC" w:rsidRPr="00353AFC" w14:paraId="4C46914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034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08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3B6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2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568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364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16</w:t>
            </w:r>
          </w:p>
        </w:tc>
      </w:tr>
      <w:tr w:rsidR="00353AFC" w:rsidRPr="00353AFC" w14:paraId="56B31B6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F37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12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B9B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308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0B8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10</w:t>
            </w:r>
          </w:p>
        </w:tc>
      </w:tr>
      <w:tr w:rsidR="00353AFC" w:rsidRPr="00353AFC" w14:paraId="514D77E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09D8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19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606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1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834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B991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04</w:t>
            </w:r>
          </w:p>
        </w:tc>
      </w:tr>
      <w:tr w:rsidR="00353AFC" w:rsidRPr="00353AFC" w14:paraId="1434BD26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A8C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29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194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0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CB95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199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98</w:t>
            </w:r>
          </w:p>
        </w:tc>
      </w:tr>
      <w:tr w:rsidR="00353AFC" w:rsidRPr="00353AFC" w14:paraId="199E04F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91CD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41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358B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0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2A3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8A6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92</w:t>
            </w:r>
          </w:p>
        </w:tc>
      </w:tr>
      <w:tr w:rsidR="00353AFC" w:rsidRPr="00353AFC" w14:paraId="6305A216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2B6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4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DB7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9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73C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E77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86</w:t>
            </w:r>
          </w:p>
        </w:tc>
      </w:tr>
      <w:tr w:rsidR="00353AFC" w:rsidRPr="00353AFC" w14:paraId="33AAC6A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085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5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114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9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D3A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59D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81</w:t>
            </w:r>
          </w:p>
        </w:tc>
      </w:tr>
      <w:tr w:rsidR="00353AFC" w:rsidRPr="00353AFC" w14:paraId="0CF87D1F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049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56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858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8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500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069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75</w:t>
            </w:r>
          </w:p>
        </w:tc>
      </w:tr>
      <w:tr w:rsidR="00353AFC" w:rsidRPr="00353AFC" w14:paraId="5DF8C98D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4B7B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66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12A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8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C5E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B11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69</w:t>
            </w:r>
          </w:p>
        </w:tc>
      </w:tr>
      <w:tr w:rsidR="00353AFC" w:rsidRPr="00353AFC" w14:paraId="48AB1E4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1784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lastRenderedPageBreak/>
              <w:t>2.078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EF0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7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E13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CB6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63</w:t>
            </w:r>
          </w:p>
        </w:tc>
      </w:tr>
      <w:tr w:rsidR="00353AFC" w:rsidRPr="00353AFC" w14:paraId="2209DD4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9188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85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FA2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6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8BA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453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57</w:t>
            </w:r>
          </w:p>
        </w:tc>
      </w:tr>
      <w:tr w:rsidR="00353AFC" w:rsidRPr="00353AFC" w14:paraId="4318EF9E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5452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91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B1F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6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4B6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FC1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51</w:t>
            </w:r>
          </w:p>
        </w:tc>
      </w:tr>
      <w:tr w:rsidR="00353AFC" w:rsidRPr="00353AFC" w14:paraId="431E95B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5944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98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6498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5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0F3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942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57</w:t>
            </w:r>
          </w:p>
        </w:tc>
      </w:tr>
      <w:tr w:rsidR="00353AFC" w:rsidRPr="00353AFC" w14:paraId="378D3A48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E5B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04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A63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5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9F6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516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51</w:t>
            </w:r>
          </w:p>
        </w:tc>
      </w:tr>
      <w:tr w:rsidR="00353AFC" w:rsidRPr="00353AFC" w14:paraId="132DA942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AFC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10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340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4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602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00C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45</w:t>
            </w:r>
          </w:p>
        </w:tc>
      </w:tr>
      <w:tr w:rsidR="00353AFC" w:rsidRPr="00353AFC" w14:paraId="6AF54EB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304D8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1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DB15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2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BBB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E09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27</w:t>
            </w:r>
          </w:p>
        </w:tc>
      </w:tr>
      <w:tr w:rsidR="00353AFC" w:rsidRPr="00353AFC" w14:paraId="7C5DEE8F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A21E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18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00D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2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2565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5F2B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22</w:t>
            </w:r>
          </w:p>
        </w:tc>
      </w:tr>
      <w:tr w:rsidR="00353AFC" w:rsidRPr="00353AFC" w14:paraId="2A5FCCA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E31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25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3FB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1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8FE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2F6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16</w:t>
            </w:r>
          </w:p>
        </w:tc>
      </w:tr>
      <w:tr w:rsidR="00353AFC" w:rsidRPr="00353AFC" w14:paraId="4D70DDC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DFA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31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2AB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1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890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1C1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10</w:t>
            </w:r>
          </w:p>
        </w:tc>
      </w:tr>
      <w:tr w:rsidR="00353AFC" w:rsidRPr="00353AFC" w14:paraId="68604D1E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9260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43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557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0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FF2A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AA0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04</w:t>
            </w:r>
          </w:p>
        </w:tc>
      </w:tr>
      <w:tr w:rsidR="00353AFC" w:rsidRPr="00353AFC" w14:paraId="5F32530E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66DE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58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2CD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9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E87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D57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98</w:t>
            </w:r>
          </w:p>
        </w:tc>
      </w:tr>
      <w:tr w:rsidR="00353AFC" w:rsidRPr="00353AFC" w14:paraId="50F2FF4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2C1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6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7B7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9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59F6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135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92</w:t>
            </w:r>
          </w:p>
        </w:tc>
      </w:tr>
      <w:tr w:rsidR="00353AFC" w:rsidRPr="00353AFC" w14:paraId="07E7599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CDE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70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474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8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31EC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8EE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81</w:t>
            </w:r>
          </w:p>
        </w:tc>
      </w:tr>
      <w:tr w:rsidR="00353AFC" w:rsidRPr="00353AFC" w14:paraId="2C7AA70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49A4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79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2D8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7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1D9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F98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75</w:t>
            </w:r>
          </w:p>
        </w:tc>
      </w:tr>
      <w:tr w:rsidR="00353AFC" w:rsidRPr="00353AFC" w14:paraId="734F9C6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7C5E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85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12C6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6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D71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44C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69</w:t>
            </w:r>
          </w:p>
        </w:tc>
      </w:tr>
      <w:tr w:rsidR="00353AFC" w:rsidRPr="00353AFC" w14:paraId="6B1744D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9BD2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89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B72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5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D5AA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08A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57</w:t>
            </w:r>
          </w:p>
        </w:tc>
      </w:tr>
      <w:tr w:rsidR="00353AFC" w:rsidRPr="00353AFC" w14:paraId="4FB594D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9781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95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332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5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21D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754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51</w:t>
            </w:r>
          </w:p>
        </w:tc>
      </w:tr>
      <w:tr w:rsidR="00353AFC" w:rsidRPr="00353AFC" w14:paraId="2FEAA11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952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02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067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667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79E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46</w:t>
            </w:r>
          </w:p>
        </w:tc>
      </w:tr>
      <w:tr w:rsidR="00353AFC" w:rsidRPr="00353AFC" w14:paraId="15F5949D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ABF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06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474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4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1DC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0A7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40</w:t>
            </w:r>
          </w:p>
        </w:tc>
      </w:tr>
      <w:tr w:rsidR="00353AFC" w:rsidRPr="00353AFC" w14:paraId="752CC0C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302C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10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91E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3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FAC7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67B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34</w:t>
            </w:r>
          </w:p>
        </w:tc>
      </w:tr>
      <w:tr w:rsidR="00353AFC" w:rsidRPr="00353AFC" w14:paraId="3FE26BDF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8DD2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1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914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2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F80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11D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28</w:t>
            </w:r>
          </w:p>
        </w:tc>
      </w:tr>
      <w:tr w:rsidR="00353AFC" w:rsidRPr="00353AFC" w14:paraId="722CC31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127E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18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6CE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2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FB2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29C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22</w:t>
            </w:r>
          </w:p>
        </w:tc>
      </w:tr>
      <w:tr w:rsidR="00353AFC" w:rsidRPr="00353AFC" w14:paraId="33E2F19E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96F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25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1F0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1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2A3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04D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16</w:t>
            </w:r>
          </w:p>
        </w:tc>
      </w:tr>
      <w:tr w:rsidR="00353AFC" w:rsidRPr="00353AFC" w14:paraId="22F41E7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0CB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33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C6C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1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1CB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F49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11</w:t>
            </w:r>
          </w:p>
        </w:tc>
      </w:tr>
      <w:tr w:rsidR="00353AFC" w:rsidRPr="00353AFC" w14:paraId="35B04F1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C4B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58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D2F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0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DF47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75E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05</w:t>
            </w:r>
          </w:p>
        </w:tc>
      </w:tr>
      <w:tr w:rsidR="00353AFC" w:rsidRPr="00353AFC" w14:paraId="6DFCCCD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672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81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993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9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90F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9C2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99</w:t>
            </w:r>
          </w:p>
        </w:tc>
      </w:tr>
      <w:tr w:rsidR="00353AFC" w:rsidRPr="00353AFC" w14:paraId="367D4FB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A52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91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D9AC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9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DD6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88F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93</w:t>
            </w:r>
          </w:p>
        </w:tc>
      </w:tr>
      <w:tr w:rsidR="00353AFC" w:rsidRPr="00353AFC" w14:paraId="59BD3AB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D242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06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CDC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8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DF2D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97A1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87</w:t>
            </w:r>
          </w:p>
        </w:tc>
      </w:tr>
      <w:tr w:rsidR="00353AFC" w:rsidRPr="00353AFC" w14:paraId="3D7136F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D184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16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925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7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ED5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FA3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75</w:t>
            </w:r>
          </w:p>
        </w:tc>
      </w:tr>
      <w:tr w:rsidR="00353AFC" w:rsidRPr="00353AFC" w14:paraId="14C1D636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683A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27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D3B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7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08B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F8B5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70</w:t>
            </w:r>
          </w:p>
        </w:tc>
      </w:tr>
      <w:tr w:rsidR="00353AFC" w:rsidRPr="00353AFC" w14:paraId="65559AFE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994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41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137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6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411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54D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64</w:t>
            </w:r>
          </w:p>
        </w:tc>
      </w:tr>
      <w:tr w:rsidR="00353AFC" w:rsidRPr="00353AFC" w14:paraId="76FB0C15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F404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58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90CF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5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2BBC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20D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58</w:t>
            </w:r>
          </w:p>
        </w:tc>
      </w:tr>
      <w:tr w:rsidR="00353AFC" w:rsidRPr="00353AFC" w14:paraId="3E7522B2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6702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73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886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5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892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6E1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52</w:t>
            </w:r>
          </w:p>
        </w:tc>
      </w:tr>
      <w:tr w:rsidR="00353AFC" w:rsidRPr="00353AFC" w14:paraId="14B7254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DA10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95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51A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7C8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674A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46</w:t>
            </w:r>
          </w:p>
        </w:tc>
      </w:tr>
      <w:tr w:rsidR="00353AFC" w:rsidRPr="00353AFC" w14:paraId="3B0CDAC8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0E7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414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379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4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4F9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9AF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40</w:t>
            </w:r>
          </w:p>
        </w:tc>
      </w:tr>
      <w:tr w:rsidR="00353AFC" w:rsidRPr="00353AFC" w14:paraId="63C87FD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EC37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lastRenderedPageBreak/>
              <w:t>2.429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FF7B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3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D30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086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35</w:t>
            </w:r>
          </w:p>
        </w:tc>
      </w:tr>
      <w:tr w:rsidR="00353AFC" w:rsidRPr="00353AFC" w14:paraId="09BC24A8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B4E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45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4769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2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E1B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E9C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29</w:t>
            </w:r>
          </w:p>
        </w:tc>
      </w:tr>
      <w:tr w:rsidR="00353AFC" w:rsidRPr="00353AFC" w14:paraId="1622E1DE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09F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481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0BE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2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CDA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2C2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23</w:t>
            </w:r>
          </w:p>
        </w:tc>
      </w:tr>
      <w:tr w:rsidR="00353AFC" w:rsidRPr="00353AFC" w14:paraId="4FE60A9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FC4B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06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436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6C4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EF6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17</w:t>
            </w:r>
          </w:p>
        </w:tc>
      </w:tr>
      <w:tr w:rsidR="00353AFC" w:rsidRPr="00353AFC" w14:paraId="0ABAE831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802B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20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D88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690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638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11</w:t>
            </w:r>
          </w:p>
        </w:tc>
      </w:tr>
      <w:tr w:rsidR="00353AFC" w:rsidRPr="00353AFC" w14:paraId="60B45A5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A463D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29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72F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0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61A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D0C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05</w:t>
            </w:r>
          </w:p>
        </w:tc>
      </w:tr>
      <w:tr w:rsidR="00353AFC" w:rsidRPr="00353AFC" w14:paraId="3DEA6413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21E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35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8F8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9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39F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352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99</w:t>
            </w:r>
          </w:p>
        </w:tc>
      </w:tr>
      <w:tr w:rsidR="00353AFC" w:rsidRPr="00353AFC" w14:paraId="6D8BC7A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023E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45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007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4C9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012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88</w:t>
            </w:r>
          </w:p>
        </w:tc>
      </w:tr>
      <w:tr w:rsidR="00353AFC" w:rsidRPr="00353AFC" w14:paraId="260BAA8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0C98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62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E77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8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81F5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302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82</w:t>
            </w:r>
          </w:p>
        </w:tc>
      </w:tr>
      <w:tr w:rsidR="00353AFC" w:rsidRPr="00353AFC" w14:paraId="09CA241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A6AD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70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FAD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C23B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06C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76</w:t>
            </w:r>
          </w:p>
        </w:tc>
      </w:tr>
      <w:tr w:rsidR="00353AFC" w:rsidRPr="00353AFC" w14:paraId="30CBD32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3C6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81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2DA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8466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6BA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70</w:t>
            </w:r>
          </w:p>
        </w:tc>
      </w:tr>
      <w:tr w:rsidR="00353AFC" w:rsidRPr="00353AFC" w14:paraId="6FA431D7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CE05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95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434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9E4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6083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64</w:t>
            </w:r>
          </w:p>
        </w:tc>
      </w:tr>
      <w:tr w:rsidR="00353AFC" w:rsidRPr="00353AFC" w14:paraId="0C06A4F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9046A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606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AFB0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5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F41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B59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53</w:t>
            </w:r>
          </w:p>
        </w:tc>
      </w:tr>
      <w:tr w:rsidR="00353AFC" w:rsidRPr="00353AFC" w14:paraId="31312458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97A1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647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FE0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4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9A2F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AA7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47</w:t>
            </w:r>
          </w:p>
        </w:tc>
      </w:tr>
      <w:tr w:rsidR="00353AFC" w:rsidRPr="00353AFC" w14:paraId="0A5B3A7A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15A4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6917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0DF8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B152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628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41</w:t>
            </w:r>
          </w:p>
        </w:tc>
      </w:tr>
      <w:tr w:rsidR="00353AFC" w:rsidRPr="00353AFC" w14:paraId="2B8ABAEF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14D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70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50A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DFC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953A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35</w:t>
            </w:r>
          </w:p>
        </w:tc>
      </w:tr>
      <w:tr w:rsidR="00353AFC" w:rsidRPr="00353AFC" w14:paraId="5AB2460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1C13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756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AFB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C1E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EF2B9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29</w:t>
            </w:r>
          </w:p>
        </w:tc>
      </w:tr>
      <w:tr w:rsidR="00353AFC" w:rsidRPr="00353AFC" w14:paraId="5D62B3C9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25F6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854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FB8D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1180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B8A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23</w:t>
            </w:r>
          </w:p>
        </w:tc>
      </w:tr>
      <w:tr w:rsidR="00353AFC" w:rsidRPr="00353AFC" w14:paraId="6A71C640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0D0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9313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955D6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A95E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3E95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18</w:t>
            </w:r>
          </w:p>
        </w:tc>
      </w:tr>
      <w:tr w:rsidR="00353AFC" w:rsidRPr="00353AFC" w14:paraId="3B724E24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6349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3.0125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BFCA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5ACF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9A67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12</w:t>
            </w:r>
          </w:p>
        </w:tc>
      </w:tr>
      <w:tr w:rsidR="00353AFC" w:rsidRPr="00353AFC" w14:paraId="1727259B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C840F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3.075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0A2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E6FC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3E91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6</w:t>
            </w:r>
          </w:p>
        </w:tc>
      </w:tr>
      <w:tr w:rsidR="00353AFC" w:rsidRPr="00353AFC" w14:paraId="68DF1F5C" w14:textId="77777777" w:rsidTr="00353AFC">
        <w:tc>
          <w:tcPr>
            <w:tcW w:w="169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A787C" w14:textId="77777777" w:rsidR="006364CB" w:rsidRPr="00353AFC" w:rsidRDefault="00000000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Inf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0A5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117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3E30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9314" w14:textId="77777777" w:rsidR="006364CB" w:rsidRPr="00353AFC" w:rsidRDefault="00000000" w:rsidP="005606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</w:tr>
    </w:tbl>
    <w:p w14:paraId="52C2F5FF" w14:textId="77777777" w:rsidR="004542E1" w:rsidRDefault="004542E1"/>
    <w:p w14:paraId="5685BAD1" w14:textId="77777777" w:rsidR="00F063E6" w:rsidRDefault="00F063E6"/>
    <w:p w14:paraId="7841F5DD" w14:textId="77777777" w:rsidR="00F063E6" w:rsidRDefault="00F063E6"/>
    <w:p w14:paraId="11CBDF1C" w14:textId="77777777" w:rsidR="00F063E6" w:rsidRDefault="00F063E6"/>
    <w:p w14:paraId="52C1FA08" w14:textId="77777777" w:rsidR="00F063E6" w:rsidRDefault="00F063E6"/>
    <w:p w14:paraId="3D88D8ED" w14:textId="77777777" w:rsidR="00F063E6" w:rsidRDefault="00F063E6"/>
    <w:p w14:paraId="2940AC73" w14:textId="77777777" w:rsidR="00F063E6" w:rsidRDefault="00F063E6"/>
    <w:p w14:paraId="5DFCA53B" w14:textId="77777777" w:rsidR="00F063E6" w:rsidRDefault="00F063E6"/>
    <w:p w14:paraId="191F0A11" w14:textId="77777777" w:rsidR="00F063E6" w:rsidRDefault="00F063E6"/>
    <w:p w14:paraId="4DFB47A1" w14:textId="77777777" w:rsidR="00F063E6" w:rsidRDefault="00F063E6"/>
    <w:p w14:paraId="2ECF515B" w14:textId="77777777" w:rsidR="00F063E6" w:rsidRDefault="00F063E6"/>
    <w:p w14:paraId="203A34B2" w14:textId="77777777" w:rsidR="00F063E6" w:rsidRDefault="00F063E6"/>
    <w:p w14:paraId="64C7D2F4" w14:textId="77777777" w:rsidR="00F063E6" w:rsidRDefault="00F063E6"/>
    <w:p w14:paraId="2804559D" w14:textId="77777777" w:rsidR="00F063E6" w:rsidRDefault="00F063E6"/>
    <w:p w14:paraId="6551911E" w14:textId="77777777" w:rsidR="00F063E6" w:rsidRDefault="00F063E6"/>
    <w:p w14:paraId="78952A35" w14:textId="77777777" w:rsidR="00F063E6" w:rsidRDefault="00F063E6"/>
    <w:p w14:paraId="2F2FF1CE" w14:textId="77777777" w:rsidR="00F063E6" w:rsidRDefault="00F063E6"/>
    <w:p w14:paraId="06E0C729" w14:textId="16CD696D" w:rsidR="00FF17D7" w:rsidRDefault="00F063E6" w:rsidP="00FF17D7">
      <w:pPr>
        <w:pStyle w:val="berschrift1"/>
        <w:numPr>
          <w:ilvl w:val="0"/>
          <w:numId w:val="0"/>
        </w:numPr>
        <w:ind w:left="360" w:hanging="360"/>
      </w:pPr>
      <w:proofErr w:type="spellStart"/>
      <w:r>
        <w:lastRenderedPageBreak/>
        <w:t>Supplement</w:t>
      </w:r>
      <w:r w:rsidR="004C20AC">
        <w:t>ents</w:t>
      </w:r>
      <w:proofErr w:type="spellEnd"/>
      <w:r w:rsidR="008B05F4">
        <w:t xml:space="preserve"> </w:t>
      </w:r>
      <w:r>
        <w:t>Table 2</w:t>
      </w:r>
    </w:p>
    <w:p w14:paraId="76840530" w14:textId="75BDA145" w:rsidR="00F063E6" w:rsidRPr="00353AFC" w:rsidRDefault="00F063E6" w:rsidP="00FF17D7">
      <w:pPr>
        <w:pStyle w:val="berschrift1"/>
        <w:numPr>
          <w:ilvl w:val="0"/>
          <w:numId w:val="0"/>
        </w:numPr>
        <w:ind w:left="360" w:hanging="360"/>
        <w:rPr>
          <w:rFonts w:asciiTheme="majorBidi" w:hAnsiTheme="majorBidi"/>
          <w:b w:val="0"/>
          <w:bCs w:val="0"/>
          <w:sz w:val="24"/>
          <w:szCs w:val="24"/>
        </w:rPr>
      </w:pPr>
      <w:r w:rsidRPr="00353AFC">
        <w:rPr>
          <w:rFonts w:asciiTheme="majorBidi" w:hAnsiTheme="majorBidi"/>
          <w:b w:val="0"/>
          <w:bCs w:val="0"/>
          <w:sz w:val="24"/>
          <w:szCs w:val="24"/>
        </w:rPr>
        <w:t>Youden’s Index and Coordinates of the ROC curve for BPD vs HC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422"/>
        <w:gridCol w:w="1548"/>
        <w:gridCol w:w="1548"/>
        <w:gridCol w:w="1548"/>
      </w:tblGrid>
      <w:tr w:rsidR="00F063E6" w:rsidRPr="00F063E6" w14:paraId="054BE5F5" w14:textId="77777777" w:rsidTr="00353AFC">
        <w:trPr>
          <w:tblHeader/>
          <w:jc w:val="center"/>
        </w:trPr>
        <w:tc>
          <w:tcPr>
            <w:tcW w:w="243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6974" w14:textId="4379E913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Positive if Greater</w:t>
            </w:r>
            <w:r w:rsidR="00FF17D7"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 xml:space="preserve"> </w:t>
            </w: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Than or Equal</w:t>
            </w:r>
          </w:p>
          <w:p w14:paraId="41C7E7AA" w14:textId="2ED63386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To</w:t>
            </w:r>
          </w:p>
        </w:tc>
        <w:tc>
          <w:tcPr>
            <w:tcW w:w="85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4DE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Sensitivity</w:t>
            </w:r>
          </w:p>
        </w:tc>
        <w:tc>
          <w:tcPr>
            <w:tcW w:w="85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AAD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Specificity</w:t>
            </w:r>
          </w:p>
        </w:tc>
        <w:tc>
          <w:tcPr>
            <w:tcW w:w="85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09B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Youden</w:t>
            </w:r>
          </w:p>
        </w:tc>
      </w:tr>
      <w:tr w:rsidR="00F063E6" w:rsidRPr="00F063E6" w14:paraId="55AA5967" w14:textId="77777777" w:rsidTr="00353AFC">
        <w:trPr>
          <w:jc w:val="center"/>
        </w:trPr>
        <w:tc>
          <w:tcPr>
            <w:tcW w:w="243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97E2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-Inf</w:t>
            </w:r>
          </w:p>
        </w:tc>
        <w:tc>
          <w:tcPr>
            <w:tcW w:w="85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959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94B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85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534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</w:tr>
      <w:tr w:rsidR="00F063E6" w:rsidRPr="00F063E6" w14:paraId="17BD693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AE5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12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1FD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C773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4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5557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47</w:t>
            </w:r>
          </w:p>
        </w:tc>
      </w:tr>
      <w:tr w:rsidR="00F063E6" w:rsidRPr="00F063E6" w14:paraId="6497F48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1D6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33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AC2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4079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36B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70</w:t>
            </w:r>
          </w:p>
        </w:tc>
      </w:tr>
      <w:tr w:rsidR="00F063E6" w:rsidRPr="00F063E6" w14:paraId="41B10C0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F99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45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180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F1D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9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2173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93</w:t>
            </w:r>
          </w:p>
        </w:tc>
      </w:tr>
      <w:tr w:rsidR="00F063E6" w:rsidRPr="00F063E6" w14:paraId="57A2E5C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E56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5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3BC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B38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1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4BE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16</w:t>
            </w:r>
          </w:p>
        </w:tc>
      </w:tr>
      <w:tr w:rsidR="00F063E6" w:rsidRPr="00F063E6" w14:paraId="71E7B48A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0AD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62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A42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97E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6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38F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63</w:t>
            </w:r>
          </w:p>
        </w:tc>
      </w:tr>
      <w:tr w:rsidR="00F063E6" w:rsidRPr="00F063E6" w14:paraId="540AB84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126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68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1EC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DA4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8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177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86</w:t>
            </w:r>
          </w:p>
        </w:tc>
      </w:tr>
      <w:tr w:rsidR="00F063E6" w:rsidRPr="00F063E6" w14:paraId="7D062524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598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72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72C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E56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0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C24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09</w:t>
            </w:r>
          </w:p>
        </w:tc>
      </w:tr>
      <w:tr w:rsidR="00F063E6" w:rsidRPr="00F063E6" w14:paraId="328E4ED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CB30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79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ED0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9B8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5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96D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56</w:t>
            </w:r>
          </w:p>
        </w:tc>
      </w:tr>
      <w:tr w:rsidR="00F063E6" w:rsidRPr="00F063E6" w14:paraId="6267D25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18F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87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C8E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4DB1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0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1D9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02</w:t>
            </w:r>
          </w:p>
        </w:tc>
      </w:tr>
      <w:tr w:rsidR="00F063E6" w:rsidRPr="00F063E6" w14:paraId="5021E8C2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70A8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93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AC1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6D4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2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34B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26</w:t>
            </w:r>
          </w:p>
        </w:tc>
      </w:tr>
      <w:tr w:rsidR="00F063E6" w:rsidRPr="00F063E6" w14:paraId="4446ABC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2E9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97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62E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7FDC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4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B9C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49</w:t>
            </w:r>
          </w:p>
        </w:tc>
      </w:tr>
      <w:tr w:rsidR="00F063E6" w:rsidRPr="00F063E6" w14:paraId="6B01441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031A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0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E86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20E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9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CAB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95</w:t>
            </w:r>
          </w:p>
        </w:tc>
      </w:tr>
      <w:tr w:rsidR="00F063E6" w:rsidRPr="00F063E6" w14:paraId="1C15AB9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E3698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12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1320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CAA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1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29A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19</w:t>
            </w:r>
          </w:p>
        </w:tc>
      </w:tr>
      <w:tr w:rsidR="00F063E6" w:rsidRPr="00F063E6" w14:paraId="60BDC3E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70BE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20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E02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C5D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721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42</w:t>
            </w:r>
          </w:p>
        </w:tc>
      </w:tr>
      <w:tr w:rsidR="00F063E6" w:rsidRPr="00F063E6" w14:paraId="07E02D2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1762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29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362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C2FA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8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200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88</w:t>
            </w:r>
          </w:p>
        </w:tc>
      </w:tr>
      <w:tr w:rsidR="00F063E6" w:rsidRPr="00F063E6" w14:paraId="0FC91B79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CF6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35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2A7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CEE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1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261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12</w:t>
            </w:r>
          </w:p>
        </w:tc>
      </w:tr>
      <w:tr w:rsidR="00F063E6" w:rsidRPr="00F063E6" w14:paraId="788C5EB3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9FA3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39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104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220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3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1CC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35</w:t>
            </w:r>
          </w:p>
        </w:tc>
      </w:tr>
      <w:tr w:rsidR="00F063E6" w:rsidRPr="00F063E6" w14:paraId="2A029006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F9D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56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1D2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4FA3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5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1D4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58</w:t>
            </w:r>
          </w:p>
        </w:tc>
      </w:tr>
      <w:tr w:rsidR="00F063E6" w:rsidRPr="00F063E6" w14:paraId="6ECC581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F33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72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932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CFBC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8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25D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81</w:t>
            </w:r>
          </w:p>
        </w:tc>
      </w:tr>
      <w:tr w:rsidR="00F063E6" w:rsidRPr="00F063E6" w14:paraId="58C6902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19A3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77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4D5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4F01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0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174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05</w:t>
            </w:r>
          </w:p>
        </w:tc>
      </w:tr>
      <w:tr w:rsidR="00F063E6" w:rsidRPr="00F063E6" w14:paraId="51FE88D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33CE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85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3C4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475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2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A7A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28</w:t>
            </w:r>
          </w:p>
        </w:tc>
      </w:tr>
      <w:tr w:rsidR="00F063E6" w:rsidRPr="00F063E6" w14:paraId="02D16354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0A5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02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316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093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7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640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74</w:t>
            </w:r>
          </w:p>
        </w:tc>
      </w:tr>
      <w:tr w:rsidR="00F063E6" w:rsidRPr="00F063E6" w14:paraId="791CB463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32C2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14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FA8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9A1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9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E25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8</w:t>
            </w:r>
          </w:p>
        </w:tc>
      </w:tr>
      <w:tr w:rsidR="00F063E6" w:rsidRPr="00F063E6" w14:paraId="3545547E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2E2E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25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5784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D06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2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D71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21</w:t>
            </w:r>
          </w:p>
        </w:tc>
      </w:tr>
      <w:tr w:rsidR="00F063E6" w:rsidRPr="00F063E6" w14:paraId="6889EAF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4143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37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78D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81B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4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062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44</w:t>
            </w:r>
          </w:p>
        </w:tc>
      </w:tr>
      <w:tr w:rsidR="00F063E6" w:rsidRPr="00F063E6" w14:paraId="1B902ED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E54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45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51F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B49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6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FDB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67</w:t>
            </w:r>
          </w:p>
        </w:tc>
      </w:tr>
      <w:tr w:rsidR="00F063E6" w:rsidRPr="00F063E6" w14:paraId="0DEE6A7C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2EF3E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58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C2E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56F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E26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91</w:t>
            </w:r>
          </w:p>
        </w:tc>
      </w:tr>
      <w:tr w:rsidR="00F063E6" w:rsidRPr="00F063E6" w14:paraId="532D736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C65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75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4F9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543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1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54D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14</w:t>
            </w:r>
          </w:p>
        </w:tc>
      </w:tr>
      <w:tr w:rsidR="00F063E6" w:rsidRPr="00F063E6" w14:paraId="75090D7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2384D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16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A6A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50B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3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EE0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37</w:t>
            </w:r>
          </w:p>
        </w:tc>
      </w:tr>
      <w:tr w:rsidR="00F063E6" w:rsidRPr="00F063E6" w14:paraId="686BF95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1573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5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E10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93F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6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92E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60</w:t>
            </w:r>
          </w:p>
        </w:tc>
      </w:tr>
      <w:tr w:rsidR="00F063E6" w:rsidRPr="00F063E6" w14:paraId="4D92AC5C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72B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66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D1B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580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8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CFD0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84</w:t>
            </w:r>
          </w:p>
        </w:tc>
      </w:tr>
      <w:tr w:rsidR="00F063E6" w:rsidRPr="00F063E6" w14:paraId="229BD21E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2A9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lastRenderedPageBreak/>
              <w:t>0.377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2B7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04F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0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7E8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07</w:t>
            </w:r>
          </w:p>
        </w:tc>
      </w:tr>
      <w:tr w:rsidR="00F063E6" w:rsidRPr="00F063E6" w14:paraId="6D42FC2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90E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83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DD1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E6A4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0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810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01</w:t>
            </w:r>
          </w:p>
        </w:tc>
      </w:tr>
      <w:tr w:rsidR="00F063E6" w:rsidRPr="00F063E6" w14:paraId="190CE9D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1363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97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D7F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B163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3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FF16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24</w:t>
            </w:r>
          </w:p>
        </w:tc>
      </w:tr>
      <w:tr w:rsidR="00F063E6" w:rsidRPr="00F063E6" w14:paraId="2EB4FEB0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B1E6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0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762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BFC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5BE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48</w:t>
            </w:r>
          </w:p>
        </w:tc>
      </w:tr>
      <w:tr w:rsidR="00F063E6" w:rsidRPr="00F063E6" w14:paraId="1D17FA6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7D00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12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6BC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7D3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7AD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42</w:t>
            </w:r>
          </w:p>
        </w:tc>
      </w:tr>
      <w:tr w:rsidR="00F063E6" w:rsidRPr="00F063E6" w14:paraId="3C02002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08E6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56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445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8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567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923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59</w:t>
            </w:r>
          </w:p>
        </w:tc>
      </w:tr>
      <w:tr w:rsidR="00F063E6" w:rsidRPr="00F063E6" w14:paraId="4F8F034C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A10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85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76BD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49A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AC8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77</w:t>
            </w:r>
          </w:p>
        </w:tc>
      </w:tr>
      <w:tr w:rsidR="00F063E6" w:rsidRPr="00F063E6" w14:paraId="6C53245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5A4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89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C75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7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05A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29A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71</w:t>
            </w:r>
          </w:p>
        </w:tc>
      </w:tr>
      <w:tr w:rsidR="00F063E6" w:rsidRPr="00F063E6" w14:paraId="391B25E9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FA2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7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438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6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47D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ECF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65</w:t>
            </w:r>
          </w:p>
        </w:tc>
      </w:tr>
      <w:tr w:rsidR="00F063E6" w:rsidRPr="00F063E6" w14:paraId="6B2EDCEE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A357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31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A7B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173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270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59</w:t>
            </w:r>
          </w:p>
        </w:tc>
      </w:tr>
      <w:tr w:rsidR="00F063E6" w:rsidRPr="00F063E6" w14:paraId="51F67C1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E88C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66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015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5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D4A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E74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53</w:t>
            </w:r>
          </w:p>
        </w:tc>
      </w:tr>
      <w:tr w:rsidR="00F063E6" w:rsidRPr="00F063E6" w14:paraId="01EA960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3EF8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27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B98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B56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51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47</w:t>
            </w:r>
          </w:p>
        </w:tc>
      </w:tr>
      <w:tr w:rsidR="00F063E6" w:rsidRPr="00F063E6" w14:paraId="39DA62B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4B23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89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37D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9CF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390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42</w:t>
            </w:r>
          </w:p>
        </w:tc>
      </w:tr>
      <w:tr w:rsidR="00F063E6" w:rsidRPr="00F063E6" w14:paraId="2778317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B20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97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317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FFB3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94C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36</w:t>
            </w:r>
          </w:p>
        </w:tc>
      </w:tr>
      <w:tr w:rsidR="00F063E6" w:rsidRPr="00F063E6" w14:paraId="25583364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600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06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809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3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8DE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C8C1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30</w:t>
            </w:r>
          </w:p>
        </w:tc>
      </w:tr>
      <w:tr w:rsidR="00F063E6" w:rsidRPr="00F063E6" w14:paraId="7504DFA9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4AA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35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0C3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47A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435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24</w:t>
            </w:r>
          </w:p>
        </w:tc>
      </w:tr>
      <w:tr w:rsidR="00F063E6" w:rsidRPr="00F063E6" w14:paraId="14C86174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3BE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79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AB5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1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1EC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564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18</w:t>
            </w:r>
          </w:p>
        </w:tc>
      </w:tr>
      <w:tr w:rsidR="00F063E6" w:rsidRPr="00F063E6" w14:paraId="4E2C01E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4953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02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CD91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0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C67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6F8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06</w:t>
            </w:r>
          </w:p>
        </w:tc>
      </w:tr>
      <w:tr w:rsidR="00F063E6" w:rsidRPr="00F063E6" w14:paraId="0EBA70F4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310E2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06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668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90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F3E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BAD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01</w:t>
            </w:r>
          </w:p>
        </w:tc>
      </w:tr>
      <w:tr w:rsidR="00F063E6" w:rsidRPr="00F063E6" w14:paraId="79058410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EAC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46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A4B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9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AA1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746D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95</w:t>
            </w:r>
          </w:p>
        </w:tc>
      </w:tr>
      <w:tr w:rsidR="00F063E6" w:rsidRPr="00F063E6" w14:paraId="6B29D019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517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12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A6BF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8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E65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0D07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83</w:t>
            </w:r>
          </w:p>
        </w:tc>
      </w:tr>
      <w:tr w:rsidR="00F063E6" w:rsidRPr="00F063E6" w14:paraId="6A377B44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523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62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D000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7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98F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FB1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77</w:t>
            </w:r>
          </w:p>
        </w:tc>
      </w:tr>
      <w:tr w:rsidR="00F063E6" w:rsidRPr="00F063E6" w14:paraId="2793FD34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0DEB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93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9B0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7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03C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D7E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71</w:t>
            </w:r>
          </w:p>
        </w:tc>
      </w:tr>
      <w:tr w:rsidR="00F063E6" w:rsidRPr="00F063E6" w14:paraId="107F0B3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7048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06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636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6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54B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D86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65</w:t>
            </w:r>
          </w:p>
        </w:tc>
      </w:tr>
      <w:tr w:rsidR="00F063E6" w:rsidRPr="00F063E6" w14:paraId="1E682E7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192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22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8A0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6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B8C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F8D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60</w:t>
            </w:r>
          </w:p>
        </w:tc>
      </w:tr>
      <w:tr w:rsidR="00F063E6" w:rsidRPr="00F063E6" w14:paraId="6F0C308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72D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43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F75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5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E97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656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54</w:t>
            </w:r>
          </w:p>
        </w:tc>
      </w:tr>
      <w:tr w:rsidR="00F063E6" w:rsidRPr="00F063E6" w14:paraId="134C545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AA0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54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3D8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4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81B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43B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48</w:t>
            </w:r>
          </w:p>
        </w:tc>
      </w:tr>
      <w:tr w:rsidR="00F063E6" w:rsidRPr="00F063E6" w14:paraId="69814E5A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888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66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1F2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BD8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FF1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42</w:t>
            </w:r>
          </w:p>
        </w:tc>
      </w:tr>
      <w:tr w:rsidR="00F063E6" w:rsidRPr="00F063E6" w14:paraId="2AAE098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BE98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79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964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3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CD91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232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36</w:t>
            </w:r>
          </w:p>
        </w:tc>
      </w:tr>
      <w:tr w:rsidR="00F063E6" w:rsidRPr="00F063E6" w14:paraId="78AA16F0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2828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91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E80B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3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B66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EB1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30</w:t>
            </w:r>
          </w:p>
        </w:tc>
      </w:tr>
      <w:tr w:rsidR="00F063E6" w:rsidRPr="00F063E6" w14:paraId="727D2553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F4F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02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8FD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2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70E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AF3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25</w:t>
            </w:r>
          </w:p>
        </w:tc>
      </w:tr>
      <w:tr w:rsidR="00F063E6" w:rsidRPr="00F063E6" w14:paraId="3D5DF1A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DD883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08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011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1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BD1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2C5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19</w:t>
            </w:r>
          </w:p>
        </w:tc>
      </w:tr>
      <w:tr w:rsidR="00F063E6" w:rsidRPr="00F063E6" w14:paraId="27EBEBAE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6AA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16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AAC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1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CA1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078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13</w:t>
            </w:r>
          </w:p>
        </w:tc>
      </w:tr>
      <w:tr w:rsidR="00F063E6" w:rsidRPr="00F063E6" w14:paraId="7DBF633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49CE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31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244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0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735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79C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07</w:t>
            </w:r>
          </w:p>
        </w:tc>
      </w:tr>
      <w:tr w:rsidR="00F063E6" w:rsidRPr="00F063E6" w14:paraId="0F4138C4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11D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5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80E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80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29C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A2A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01</w:t>
            </w:r>
          </w:p>
        </w:tc>
      </w:tr>
      <w:tr w:rsidR="00F063E6" w:rsidRPr="00F063E6" w14:paraId="54B278B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64F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lastRenderedPageBreak/>
              <w:t>1.558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F0B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9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55C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719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95</w:t>
            </w:r>
          </w:p>
        </w:tc>
      </w:tr>
      <w:tr w:rsidR="00F063E6" w:rsidRPr="00F063E6" w14:paraId="37FDF68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DA333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2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D2F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15B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BC7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89</w:t>
            </w:r>
          </w:p>
        </w:tc>
      </w:tr>
      <w:tr w:rsidR="00F063E6" w:rsidRPr="00F063E6" w14:paraId="4FC2B6A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8132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6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4211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9B7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E0B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78</w:t>
            </w:r>
          </w:p>
        </w:tc>
      </w:tr>
      <w:tr w:rsidR="00F063E6" w:rsidRPr="00F063E6" w14:paraId="4B8E0BC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335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8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3DD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7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5C4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280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72</w:t>
            </w:r>
          </w:p>
        </w:tc>
      </w:tr>
      <w:tr w:rsidR="00F063E6" w:rsidRPr="00F063E6" w14:paraId="24342CD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A178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75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39B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6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A8A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B91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66</w:t>
            </w:r>
          </w:p>
        </w:tc>
      </w:tr>
      <w:tr w:rsidR="00F063E6" w:rsidRPr="00F063E6" w14:paraId="22C9471A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A48E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95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8AA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6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921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546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60</w:t>
            </w:r>
          </w:p>
        </w:tc>
      </w:tr>
      <w:tr w:rsidR="00F063E6" w:rsidRPr="00F063E6" w14:paraId="2A8DEF10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663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14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D27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5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DAD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1D6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54</w:t>
            </w:r>
          </w:p>
        </w:tc>
      </w:tr>
      <w:tr w:rsidR="00F063E6" w:rsidRPr="00F063E6" w14:paraId="4D567B7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F41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25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8971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4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B99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3E2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49</w:t>
            </w:r>
          </w:p>
        </w:tc>
      </w:tr>
      <w:tr w:rsidR="00F063E6" w:rsidRPr="00F063E6" w14:paraId="0A8EB64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3BC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37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4B8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4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A57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29E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43</w:t>
            </w:r>
          </w:p>
        </w:tc>
      </w:tr>
      <w:tr w:rsidR="00F063E6" w:rsidRPr="00F063E6" w14:paraId="4A1C6634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9BD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3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E10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3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325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418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37</w:t>
            </w:r>
          </w:p>
        </w:tc>
      </w:tr>
      <w:tr w:rsidR="00F063E6" w:rsidRPr="00F063E6" w14:paraId="32B6A3BA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BF6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7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4BC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3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D83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C38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31</w:t>
            </w:r>
          </w:p>
        </w:tc>
      </w:tr>
      <w:tr w:rsidR="00F063E6" w:rsidRPr="00F063E6" w14:paraId="02DC9E5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3EB5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5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469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2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B3C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A7D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25</w:t>
            </w:r>
          </w:p>
        </w:tc>
      </w:tr>
      <w:tr w:rsidR="00F063E6" w:rsidRPr="00F063E6" w14:paraId="300ABC0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DC92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66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C80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1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754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FC8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19</w:t>
            </w:r>
          </w:p>
        </w:tc>
      </w:tr>
      <w:tr w:rsidR="00F063E6" w:rsidRPr="00F063E6" w14:paraId="69EFB1F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1ABD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83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7A3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1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24C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4C4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13</w:t>
            </w:r>
          </w:p>
        </w:tc>
      </w:tr>
      <w:tr w:rsidR="00F063E6" w:rsidRPr="00F063E6" w14:paraId="08BEFCC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069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3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32C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0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37F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BF2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08</w:t>
            </w:r>
          </w:p>
        </w:tc>
      </w:tr>
      <w:tr w:rsidR="00F063E6" w:rsidRPr="00F063E6" w14:paraId="19FF69C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231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7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865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70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7E4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DB4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02</w:t>
            </w:r>
          </w:p>
        </w:tc>
      </w:tr>
      <w:tr w:rsidR="00F063E6" w:rsidRPr="00F063E6" w14:paraId="7C647BA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73C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382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9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76C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849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6</w:t>
            </w:r>
          </w:p>
        </w:tc>
      </w:tr>
      <w:tr w:rsidR="00F063E6" w:rsidRPr="00F063E6" w14:paraId="43BE69E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9E40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02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D41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9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C2D0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82B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90</w:t>
            </w:r>
          </w:p>
        </w:tc>
      </w:tr>
      <w:tr w:rsidR="00F063E6" w:rsidRPr="00F063E6" w14:paraId="580B6C0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222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08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40F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7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98F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609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78</w:t>
            </w:r>
          </w:p>
        </w:tc>
      </w:tr>
      <w:tr w:rsidR="00F063E6" w:rsidRPr="00F063E6" w14:paraId="0862E5D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58A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20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FDA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7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5EA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4A5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73</w:t>
            </w:r>
          </w:p>
        </w:tc>
      </w:tr>
      <w:tr w:rsidR="00F063E6" w:rsidRPr="00F063E6" w14:paraId="1EF9D33E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F9F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31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8AA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660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14E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67</w:t>
            </w:r>
          </w:p>
        </w:tc>
      </w:tr>
      <w:tr w:rsidR="00F063E6" w:rsidRPr="00F063E6" w14:paraId="63A1828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B0C3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37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0E5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5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0AC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844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55</w:t>
            </w:r>
          </w:p>
        </w:tc>
      </w:tr>
      <w:tr w:rsidR="00F063E6" w:rsidRPr="00F063E6" w14:paraId="4947F93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0E8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48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D4D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4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063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37D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9</w:t>
            </w:r>
          </w:p>
        </w:tc>
      </w:tr>
      <w:tr w:rsidR="00F063E6" w:rsidRPr="00F063E6" w14:paraId="7BFEECA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1739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56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97A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4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2270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FC3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43</w:t>
            </w:r>
          </w:p>
        </w:tc>
      </w:tr>
      <w:tr w:rsidR="00F063E6" w:rsidRPr="00F063E6" w14:paraId="25B0495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834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70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447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3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03D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25A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37</w:t>
            </w:r>
          </w:p>
        </w:tc>
      </w:tr>
      <w:tr w:rsidR="00F063E6" w:rsidRPr="00F063E6" w14:paraId="6090DAC0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B8E16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87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D44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3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9C1F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005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32</w:t>
            </w:r>
          </w:p>
        </w:tc>
      </w:tr>
      <w:tr w:rsidR="00F063E6" w:rsidRPr="00F063E6" w14:paraId="65ABEC6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4ED1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93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501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2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654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45F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26</w:t>
            </w:r>
          </w:p>
        </w:tc>
      </w:tr>
      <w:tr w:rsidR="00F063E6" w:rsidRPr="00F063E6" w14:paraId="466455C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8CC7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797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A8A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2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DE9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6C4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20</w:t>
            </w:r>
          </w:p>
        </w:tc>
      </w:tr>
      <w:tr w:rsidR="00F063E6" w:rsidRPr="00F063E6" w14:paraId="5293459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99E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0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86D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CD7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9B2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14</w:t>
            </w:r>
          </w:p>
        </w:tc>
      </w:tr>
      <w:tr w:rsidR="00F063E6" w:rsidRPr="00F063E6" w14:paraId="3B0E7F4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A510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10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4B6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60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7A2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B5F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608</w:t>
            </w:r>
          </w:p>
        </w:tc>
      </w:tr>
      <w:tr w:rsidR="00F063E6" w:rsidRPr="00F063E6" w14:paraId="5B7D018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A5C6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14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698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9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6C2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07E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96</w:t>
            </w:r>
          </w:p>
        </w:tc>
      </w:tr>
      <w:tr w:rsidR="00F063E6" w:rsidRPr="00F063E6" w14:paraId="7995CC2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A03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26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52F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D62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272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91</w:t>
            </w:r>
          </w:p>
        </w:tc>
      </w:tr>
      <w:tr w:rsidR="00F063E6" w:rsidRPr="00F063E6" w14:paraId="365ABD83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CA98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36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E07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8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23D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042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85</w:t>
            </w:r>
          </w:p>
        </w:tc>
      </w:tr>
      <w:tr w:rsidR="00F063E6" w:rsidRPr="00F063E6" w14:paraId="11CB11A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526E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5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3D5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7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03A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387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79</w:t>
            </w:r>
          </w:p>
        </w:tc>
      </w:tr>
      <w:tr w:rsidR="00F063E6" w:rsidRPr="00F063E6" w14:paraId="5871CA13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16C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62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BC1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7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66E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1CF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73</w:t>
            </w:r>
          </w:p>
        </w:tc>
      </w:tr>
      <w:tr w:rsidR="00F063E6" w:rsidRPr="00F063E6" w14:paraId="66D4A01A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21F2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lastRenderedPageBreak/>
              <w:t>1.870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1CB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6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9AD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9F7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7</w:t>
            </w:r>
          </w:p>
        </w:tc>
      </w:tr>
      <w:tr w:rsidR="00F063E6" w:rsidRPr="00F063E6" w14:paraId="73554B8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04E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80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C44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6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674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E5D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61</w:t>
            </w:r>
          </w:p>
        </w:tc>
      </w:tr>
      <w:tr w:rsidR="00F063E6" w:rsidRPr="00F063E6" w14:paraId="22C7D18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7AB2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84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D3D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5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668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21E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56</w:t>
            </w:r>
          </w:p>
        </w:tc>
      </w:tr>
      <w:tr w:rsidR="00F063E6" w:rsidRPr="00F063E6" w14:paraId="662B1E16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CE22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891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6EC3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4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1734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DDC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44</w:t>
            </w:r>
          </w:p>
        </w:tc>
      </w:tr>
      <w:tr w:rsidR="00F063E6" w:rsidRPr="00F063E6" w14:paraId="50BCC7F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E1E3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02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FC5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3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6F5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A07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38</w:t>
            </w:r>
          </w:p>
        </w:tc>
      </w:tr>
      <w:tr w:rsidR="00F063E6" w:rsidRPr="00F063E6" w14:paraId="5EE2442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15D4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10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25E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3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5F0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D9D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32</w:t>
            </w:r>
          </w:p>
        </w:tc>
      </w:tr>
      <w:tr w:rsidR="00F063E6" w:rsidRPr="00F063E6" w14:paraId="55819AA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82B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14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1AD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2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8A9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C74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26</w:t>
            </w:r>
          </w:p>
        </w:tc>
      </w:tr>
      <w:tr w:rsidR="00F063E6" w:rsidRPr="00F063E6" w14:paraId="50B73DBC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F60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20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199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2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DF1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684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20</w:t>
            </w:r>
          </w:p>
        </w:tc>
      </w:tr>
      <w:tr w:rsidR="00F063E6" w:rsidRPr="00F063E6" w14:paraId="524EE792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3103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27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002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1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BD9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6545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15</w:t>
            </w:r>
          </w:p>
        </w:tc>
      </w:tr>
      <w:tr w:rsidR="00F063E6" w:rsidRPr="00F063E6" w14:paraId="00785B90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6B4F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40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406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0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C0B8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439B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09</w:t>
            </w:r>
          </w:p>
        </w:tc>
      </w:tr>
      <w:tr w:rsidR="00F063E6" w:rsidRPr="00F063E6" w14:paraId="6CE1F559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4A8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56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EA4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50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08E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1987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503</w:t>
            </w:r>
          </w:p>
        </w:tc>
      </w:tr>
      <w:tr w:rsidR="00F063E6" w:rsidRPr="00F063E6" w14:paraId="14B1F892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506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66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E0B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9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20D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360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97</w:t>
            </w:r>
          </w:p>
        </w:tc>
      </w:tr>
      <w:tr w:rsidR="00F063E6" w:rsidRPr="00F063E6" w14:paraId="4310CC50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9A69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69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8FFD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9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C72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FA2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91</w:t>
            </w:r>
          </w:p>
        </w:tc>
      </w:tr>
      <w:tr w:rsidR="00F063E6" w:rsidRPr="00F063E6" w14:paraId="396DD792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F59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72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D4E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8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B34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B96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85</w:t>
            </w:r>
          </w:p>
        </w:tc>
      </w:tr>
      <w:tr w:rsidR="00F063E6" w:rsidRPr="00F063E6" w14:paraId="1F75D896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E17E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79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E765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8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FB49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C06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80</w:t>
            </w:r>
          </w:p>
        </w:tc>
      </w:tr>
      <w:tr w:rsidR="00F063E6" w:rsidRPr="00F063E6" w14:paraId="05AB293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B4C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87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132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7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DAF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419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74</w:t>
            </w:r>
          </w:p>
        </w:tc>
      </w:tr>
      <w:tr w:rsidR="00F063E6" w:rsidRPr="00F063E6" w14:paraId="4FD094C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7B1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993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730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5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15BD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E52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50</w:t>
            </w:r>
          </w:p>
        </w:tc>
      </w:tr>
      <w:tr w:rsidR="00F063E6" w:rsidRPr="00F063E6" w14:paraId="1CD7DED2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9A9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4A9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D52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31A6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44</w:t>
            </w:r>
          </w:p>
        </w:tc>
      </w:tr>
      <w:tr w:rsidR="00F063E6" w:rsidRPr="00F063E6" w14:paraId="3D2CE25C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BE12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05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635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3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BF5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ADF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39</w:t>
            </w:r>
          </w:p>
        </w:tc>
      </w:tr>
      <w:tr w:rsidR="00F063E6" w:rsidRPr="00F063E6" w14:paraId="485EDED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AB46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07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A40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3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57B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154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33</w:t>
            </w:r>
          </w:p>
        </w:tc>
      </w:tr>
      <w:tr w:rsidR="00F063E6" w:rsidRPr="00F063E6" w14:paraId="4E563E2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A67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08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CEB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2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436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C3F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27</w:t>
            </w:r>
          </w:p>
        </w:tc>
      </w:tr>
      <w:tr w:rsidR="00F063E6" w:rsidRPr="00F063E6" w14:paraId="06536812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630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12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924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2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D21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3CE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21</w:t>
            </w:r>
          </w:p>
        </w:tc>
      </w:tr>
      <w:tr w:rsidR="00F063E6" w:rsidRPr="00F063E6" w14:paraId="37C6DDF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365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19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32C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1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8BE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0082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15</w:t>
            </w:r>
          </w:p>
        </w:tc>
      </w:tr>
      <w:tr w:rsidR="00F063E6" w:rsidRPr="00F063E6" w14:paraId="2B03184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613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29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81A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0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7A6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38FD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09</w:t>
            </w:r>
          </w:p>
        </w:tc>
      </w:tr>
      <w:tr w:rsidR="00F063E6" w:rsidRPr="00F063E6" w14:paraId="4C5ABA3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84E5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41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351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40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BD7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6F5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404</w:t>
            </w:r>
          </w:p>
        </w:tc>
      </w:tr>
      <w:tr w:rsidR="00F063E6" w:rsidRPr="00F063E6" w14:paraId="1D989909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9B9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47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878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9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B558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162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98</w:t>
            </w:r>
          </w:p>
        </w:tc>
      </w:tr>
      <w:tr w:rsidR="00F063E6" w:rsidRPr="00F063E6" w14:paraId="5FCB7D8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BC46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52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804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9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FC2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9B1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92</w:t>
            </w:r>
          </w:p>
        </w:tc>
      </w:tr>
      <w:tr w:rsidR="00F063E6" w:rsidRPr="00F063E6" w14:paraId="62A5E6A6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782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56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E8D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8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5C82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A64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86</w:t>
            </w:r>
          </w:p>
        </w:tc>
      </w:tr>
      <w:tr w:rsidR="00F063E6" w:rsidRPr="00F063E6" w14:paraId="74AEBFE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62B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66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EF73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8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5A1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C44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80</w:t>
            </w:r>
          </w:p>
        </w:tc>
      </w:tr>
      <w:tr w:rsidR="00F063E6" w:rsidRPr="00F063E6" w14:paraId="5923CD9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B30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78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59AC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7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2F1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E4FA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74</w:t>
            </w:r>
          </w:p>
        </w:tc>
      </w:tr>
      <w:tr w:rsidR="00F063E6" w:rsidRPr="00F063E6" w14:paraId="15959429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95C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85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4D9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6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FF2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B4A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68</w:t>
            </w:r>
          </w:p>
        </w:tc>
      </w:tr>
      <w:tr w:rsidR="00F063E6" w:rsidRPr="00F063E6" w14:paraId="29D7AAE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976D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91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02B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6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29A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D41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63</w:t>
            </w:r>
          </w:p>
        </w:tc>
      </w:tr>
      <w:tr w:rsidR="00F063E6" w:rsidRPr="00F063E6" w14:paraId="484A5FA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3D2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098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9F35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5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BD4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2058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57</w:t>
            </w:r>
          </w:p>
        </w:tc>
      </w:tr>
      <w:tr w:rsidR="00F063E6" w:rsidRPr="00F063E6" w14:paraId="69B2A9C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A86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04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132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5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2DD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52C5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51</w:t>
            </w:r>
          </w:p>
        </w:tc>
      </w:tr>
      <w:tr w:rsidR="00F063E6" w:rsidRPr="00F063E6" w14:paraId="6785689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C6B0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10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FDA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4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57A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3C9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45</w:t>
            </w:r>
          </w:p>
        </w:tc>
      </w:tr>
      <w:tr w:rsidR="00F063E6" w:rsidRPr="00F063E6" w14:paraId="4F93791A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AEBA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lastRenderedPageBreak/>
              <w:t>2.114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74B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2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141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125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27</w:t>
            </w:r>
          </w:p>
        </w:tc>
      </w:tr>
      <w:tr w:rsidR="00F063E6" w:rsidRPr="00F063E6" w14:paraId="20FEB9A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C5D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18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C7E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2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C99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3187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22</w:t>
            </w:r>
          </w:p>
        </w:tc>
      </w:tr>
      <w:tr w:rsidR="00F063E6" w:rsidRPr="00F063E6" w14:paraId="0BA389F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A0C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25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8776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1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F84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1B3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16</w:t>
            </w:r>
          </w:p>
        </w:tc>
      </w:tr>
      <w:tr w:rsidR="00F063E6" w:rsidRPr="00F063E6" w14:paraId="2708D4BE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9E6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31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4DB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1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D71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8B87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10</w:t>
            </w:r>
          </w:p>
        </w:tc>
      </w:tr>
      <w:tr w:rsidR="00F063E6" w:rsidRPr="00F063E6" w14:paraId="5088EAA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4316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43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501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30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B64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E07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304</w:t>
            </w:r>
          </w:p>
        </w:tc>
      </w:tr>
      <w:tr w:rsidR="00F063E6" w:rsidRPr="00F063E6" w14:paraId="71692A72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EF61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58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2A52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9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546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0FD1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98</w:t>
            </w:r>
          </w:p>
        </w:tc>
      </w:tr>
      <w:tr w:rsidR="00F063E6" w:rsidRPr="00F063E6" w14:paraId="67A9815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5D3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64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B05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9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03B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E0E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92</w:t>
            </w:r>
          </w:p>
        </w:tc>
      </w:tr>
      <w:tr w:rsidR="00F063E6" w:rsidRPr="00F063E6" w14:paraId="6353D47A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B442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70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4424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8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C89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81A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81</w:t>
            </w:r>
          </w:p>
        </w:tc>
      </w:tr>
      <w:tr w:rsidR="00F063E6" w:rsidRPr="00F063E6" w14:paraId="54060F53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B481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79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E9F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7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288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EE4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75</w:t>
            </w:r>
          </w:p>
        </w:tc>
      </w:tr>
      <w:tr w:rsidR="00F063E6" w:rsidRPr="00F063E6" w14:paraId="43AC220E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C99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85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183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6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DF3F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FEA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69</w:t>
            </w:r>
          </w:p>
        </w:tc>
      </w:tr>
      <w:tr w:rsidR="00F063E6" w:rsidRPr="00F063E6" w14:paraId="4EC79CA4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5C70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89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F70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5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8B5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BE3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57</w:t>
            </w:r>
          </w:p>
        </w:tc>
      </w:tr>
      <w:tr w:rsidR="00F063E6" w:rsidRPr="00F063E6" w14:paraId="489735CA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131E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195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4E54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5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C32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C4F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51</w:t>
            </w:r>
          </w:p>
        </w:tc>
      </w:tr>
      <w:tr w:rsidR="00F063E6" w:rsidRPr="00F063E6" w14:paraId="2C97222E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6756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02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501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4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7A5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47D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46</w:t>
            </w:r>
          </w:p>
        </w:tc>
      </w:tr>
      <w:tr w:rsidR="00F063E6" w:rsidRPr="00F063E6" w14:paraId="5EDDB6A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0A1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06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E3D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4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17A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673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40</w:t>
            </w:r>
          </w:p>
        </w:tc>
      </w:tr>
      <w:tr w:rsidR="00F063E6" w:rsidRPr="00F063E6" w14:paraId="5449FC0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AA8A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10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69F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3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0FE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15B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34</w:t>
            </w:r>
          </w:p>
        </w:tc>
      </w:tr>
      <w:tr w:rsidR="00F063E6" w:rsidRPr="00F063E6" w14:paraId="6E03ADB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1C8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1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E59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2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138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840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28</w:t>
            </w:r>
          </w:p>
        </w:tc>
      </w:tr>
      <w:tr w:rsidR="00F063E6" w:rsidRPr="00F063E6" w14:paraId="311BA8C6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5A43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18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72A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2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B1A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5CD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22</w:t>
            </w:r>
          </w:p>
        </w:tc>
      </w:tr>
      <w:tr w:rsidR="00F063E6" w:rsidRPr="00F063E6" w14:paraId="3540B939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8E8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25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4EF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1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707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A0A7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16</w:t>
            </w:r>
          </w:p>
        </w:tc>
      </w:tr>
      <w:tr w:rsidR="00F063E6" w:rsidRPr="00F063E6" w14:paraId="338C59FE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7D8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33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51E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1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C4B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6F8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11</w:t>
            </w:r>
          </w:p>
        </w:tc>
      </w:tr>
      <w:tr w:rsidR="00F063E6" w:rsidRPr="00F063E6" w14:paraId="3E51B43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2C9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58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D0D2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20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58A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BD1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205</w:t>
            </w:r>
          </w:p>
        </w:tc>
      </w:tr>
      <w:tr w:rsidR="00F063E6" w:rsidRPr="00F063E6" w14:paraId="66F4146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20F6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81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5BE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9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75C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B359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99</w:t>
            </w:r>
          </w:p>
        </w:tc>
      </w:tr>
      <w:tr w:rsidR="00F063E6" w:rsidRPr="00F063E6" w14:paraId="4F69B963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D44A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291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FF40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9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500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8E1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93</w:t>
            </w:r>
          </w:p>
        </w:tc>
      </w:tr>
      <w:tr w:rsidR="00F063E6" w:rsidRPr="00F063E6" w14:paraId="12CCBC19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F66A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06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F061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8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7CE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434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87</w:t>
            </w:r>
          </w:p>
        </w:tc>
      </w:tr>
      <w:tr w:rsidR="00F063E6" w:rsidRPr="00F063E6" w14:paraId="7190641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B6E0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16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CA2E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7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586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FF8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75</w:t>
            </w:r>
          </w:p>
        </w:tc>
      </w:tr>
      <w:tr w:rsidR="00F063E6" w:rsidRPr="00F063E6" w14:paraId="57F0E7C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C1A8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27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300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7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9EB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5C4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70</w:t>
            </w:r>
          </w:p>
        </w:tc>
      </w:tr>
      <w:tr w:rsidR="00F063E6" w:rsidRPr="00F063E6" w14:paraId="3776E6E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9A88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41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454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6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520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5D3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64</w:t>
            </w:r>
          </w:p>
        </w:tc>
      </w:tr>
      <w:tr w:rsidR="00F063E6" w:rsidRPr="00F063E6" w14:paraId="2CA18626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A59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58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014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5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494F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428E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58</w:t>
            </w:r>
          </w:p>
        </w:tc>
      </w:tr>
      <w:tr w:rsidR="00F063E6" w:rsidRPr="00F063E6" w14:paraId="3EB4E653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390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73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41A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5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514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C24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52</w:t>
            </w:r>
          </w:p>
        </w:tc>
      </w:tr>
      <w:tr w:rsidR="00F063E6" w:rsidRPr="00F063E6" w14:paraId="6E95CE97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D166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395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085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4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42E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51B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46</w:t>
            </w:r>
          </w:p>
        </w:tc>
      </w:tr>
      <w:tr w:rsidR="00F063E6" w:rsidRPr="00F063E6" w14:paraId="52C651D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736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414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727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4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D60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ECF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40</w:t>
            </w:r>
          </w:p>
        </w:tc>
      </w:tr>
      <w:tr w:rsidR="00F063E6" w:rsidRPr="00F063E6" w14:paraId="24F33BB5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637A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429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112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3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796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C50C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35</w:t>
            </w:r>
          </w:p>
        </w:tc>
      </w:tr>
      <w:tr w:rsidR="00F063E6" w:rsidRPr="00F063E6" w14:paraId="4ED649C6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53B1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45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5735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2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63E5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090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29</w:t>
            </w:r>
          </w:p>
        </w:tc>
      </w:tr>
      <w:tr w:rsidR="00F063E6" w:rsidRPr="00F063E6" w14:paraId="32422770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05AD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481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820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2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51F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0BA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23</w:t>
            </w:r>
          </w:p>
        </w:tc>
      </w:tr>
      <w:tr w:rsidR="00F063E6" w:rsidRPr="00F063E6" w14:paraId="30523E9E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D3B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06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1AF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EBC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B81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17</w:t>
            </w:r>
          </w:p>
        </w:tc>
      </w:tr>
      <w:tr w:rsidR="00F063E6" w:rsidRPr="00F063E6" w14:paraId="6CF4660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8F01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20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F812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A134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46E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11</w:t>
            </w:r>
          </w:p>
        </w:tc>
      </w:tr>
      <w:tr w:rsidR="00F063E6" w:rsidRPr="00F063E6" w14:paraId="4F1BD95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B37BE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lastRenderedPageBreak/>
              <w:t>2.529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67F1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10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3C0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AA3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105</w:t>
            </w:r>
          </w:p>
        </w:tc>
      </w:tr>
      <w:tr w:rsidR="00F063E6" w:rsidRPr="00F063E6" w14:paraId="28B7ACDF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EDFB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35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216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9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AB8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74C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99</w:t>
            </w:r>
          </w:p>
        </w:tc>
      </w:tr>
      <w:tr w:rsidR="00F063E6" w:rsidRPr="00F063E6" w14:paraId="115D8EDC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BD08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45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A37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D19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558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88</w:t>
            </w:r>
          </w:p>
        </w:tc>
      </w:tr>
      <w:tr w:rsidR="00F063E6" w:rsidRPr="00F063E6" w14:paraId="164532E1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429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62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B5A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8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D23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35D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82</w:t>
            </w:r>
          </w:p>
        </w:tc>
      </w:tr>
      <w:tr w:rsidR="00F063E6" w:rsidRPr="00F063E6" w14:paraId="1A3E04FB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96E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70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4DA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D39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323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76</w:t>
            </w:r>
          </w:p>
        </w:tc>
      </w:tr>
      <w:tr w:rsidR="00F063E6" w:rsidRPr="00F063E6" w14:paraId="4BB4E463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CFF9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81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658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300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698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70</w:t>
            </w:r>
          </w:p>
        </w:tc>
      </w:tr>
      <w:tr w:rsidR="00F063E6" w:rsidRPr="00F063E6" w14:paraId="14784EFD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985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595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E41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75A9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962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64</w:t>
            </w:r>
          </w:p>
        </w:tc>
      </w:tr>
      <w:tr w:rsidR="00F063E6" w:rsidRPr="00F063E6" w14:paraId="5A96F7AE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ECB7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606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1A2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5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EC56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A727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53</w:t>
            </w:r>
          </w:p>
        </w:tc>
      </w:tr>
      <w:tr w:rsidR="00F063E6" w:rsidRPr="00F063E6" w14:paraId="4BC0DDB4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8B8FB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647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6F2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4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935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79A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47</w:t>
            </w:r>
          </w:p>
        </w:tc>
      </w:tr>
      <w:tr w:rsidR="00F063E6" w:rsidRPr="00F063E6" w14:paraId="2F999E78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25E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6917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A46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A21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4AE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41</w:t>
            </w:r>
          </w:p>
        </w:tc>
      </w:tr>
      <w:tr w:rsidR="00F063E6" w:rsidRPr="00F063E6" w14:paraId="26682ED0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228F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70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8DE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D65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7197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35</w:t>
            </w:r>
          </w:p>
        </w:tc>
      </w:tr>
      <w:tr w:rsidR="00F063E6" w:rsidRPr="00F063E6" w14:paraId="56DA140A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B9D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756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D2CE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D0C0B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C85A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29</w:t>
            </w:r>
          </w:p>
        </w:tc>
      </w:tr>
      <w:tr w:rsidR="00F063E6" w:rsidRPr="00F063E6" w14:paraId="50DC37FC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9A54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854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421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267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AE73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23</w:t>
            </w:r>
          </w:p>
        </w:tc>
      </w:tr>
      <w:tr w:rsidR="00F063E6" w:rsidRPr="00F063E6" w14:paraId="6B9184CA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9FF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2.931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329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108F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320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18</w:t>
            </w:r>
          </w:p>
        </w:tc>
      </w:tr>
      <w:tr w:rsidR="00F063E6" w:rsidRPr="00F063E6" w14:paraId="5F54813C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2235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3.0125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2997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53A2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3628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12</w:t>
            </w:r>
          </w:p>
        </w:tc>
      </w:tr>
      <w:tr w:rsidR="00F063E6" w:rsidRPr="00F063E6" w14:paraId="3AF93463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B96E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3.075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C9A9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430D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27C4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6</w:t>
            </w:r>
          </w:p>
        </w:tc>
      </w:tr>
      <w:tr w:rsidR="00F063E6" w:rsidRPr="00F063E6" w14:paraId="08216EB2" w14:textId="77777777" w:rsidTr="00353AFC">
        <w:trPr>
          <w:jc w:val="center"/>
        </w:trPr>
        <w:tc>
          <w:tcPr>
            <w:tcW w:w="243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B9DEC" w14:textId="77777777" w:rsidR="00F063E6" w:rsidRPr="0062744F" w:rsidRDefault="00F063E6" w:rsidP="00353A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62744F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Inf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260D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86DC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5A00" w14:textId="77777777" w:rsidR="00F063E6" w:rsidRPr="00353AFC" w:rsidRDefault="00F063E6" w:rsidP="001F6C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</w:pPr>
            <w:r w:rsidRPr="00353AFC">
              <w:rPr>
                <w:rFonts w:asciiTheme="majorBidi" w:eastAsia="Helvetica" w:hAnsiTheme="majorBidi" w:cstheme="majorBidi"/>
                <w:color w:val="000000"/>
                <w:sz w:val="15"/>
                <w:szCs w:val="15"/>
              </w:rPr>
              <w:t>1.000</w:t>
            </w:r>
          </w:p>
        </w:tc>
      </w:tr>
    </w:tbl>
    <w:p w14:paraId="05A05B17" w14:textId="77777777" w:rsidR="00F063E6" w:rsidRDefault="00F063E6" w:rsidP="00F063E6"/>
    <w:p w14:paraId="3773F4D3" w14:textId="77777777" w:rsidR="00F063E6" w:rsidRDefault="00F063E6"/>
    <w:p w14:paraId="3A07C6B7" w14:textId="77777777" w:rsidR="00F063E6" w:rsidRDefault="00F063E6"/>
    <w:sectPr w:rsidR="00F063E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8672830">
    <w:abstractNumId w:val="1"/>
  </w:num>
  <w:num w:numId="2" w16cid:durableId="1569656450">
    <w:abstractNumId w:val="2"/>
  </w:num>
  <w:num w:numId="3" w16cid:durableId="1385523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4CB"/>
    <w:rsid w:val="001B08B6"/>
    <w:rsid w:val="00201921"/>
    <w:rsid w:val="00206ECF"/>
    <w:rsid w:val="00256098"/>
    <w:rsid w:val="00353AFC"/>
    <w:rsid w:val="00417523"/>
    <w:rsid w:val="004542E1"/>
    <w:rsid w:val="004C20AC"/>
    <w:rsid w:val="004E09D0"/>
    <w:rsid w:val="0056067E"/>
    <w:rsid w:val="0062744F"/>
    <w:rsid w:val="006364CB"/>
    <w:rsid w:val="006C4F81"/>
    <w:rsid w:val="008B05F4"/>
    <w:rsid w:val="00A24055"/>
    <w:rsid w:val="00C80503"/>
    <w:rsid w:val="00CE1F2C"/>
    <w:rsid w:val="00D579B2"/>
    <w:rsid w:val="00EF15B3"/>
    <w:rsid w:val="00F063E6"/>
    <w:rsid w:val="00FD1716"/>
    <w:rsid w:val="00FF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B2DD7D"/>
  <w15:docId w15:val="{6358E752-FC70-D543-991E-D283D38CA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46</Words>
  <Characters>9743</Characters>
  <Application>Microsoft Office Word</Application>
  <DocSecurity>0</DocSecurity>
  <Lines>81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2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sra Senyüz</dc:creator>
  <cp:keywords/>
  <dc:description/>
  <cp:lastModifiedBy>Büsra Senyüz</cp:lastModifiedBy>
  <cp:revision>12</cp:revision>
  <dcterms:created xsi:type="dcterms:W3CDTF">2025-03-28T15:10:00Z</dcterms:created>
  <dcterms:modified xsi:type="dcterms:W3CDTF">2025-07-14T09:37:00Z</dcterms:modified>
  <cp:category/>
</cp:coreProperties>
</file>